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92D33C" w14:textId="77777777" w:rsidR="00C1199C" w:rsidRPr="009E5015" w:rsidRDefault="00677B26" w:rsidP="009E5015">
      <w:pPr>
        <w:adjustRightInd w:val="0"/>
        <w:snapToGrid w:val="0"/>
        <w:spacing w:after="0" w:line="240" w:lineRule="auto"/>
        <w:jc w:val="center"/>
        <w:rPr>
          <w:rFonts w:ascii="Palatino Linotype" w:eastAsia="Times New Roman" w:hAnsi="Palatino Linotype" w:cs="Arial"/>
          <w:b/>
          <w:bCs/>
          <w:color w:val="444444"/>
          <w:sz w:val="28"/>
          <w:szCs w:val="28"/>
          <w:lang w:val="en-GB" w:eastAsia="zh-TW"/>
        </w:rPr>
      </w:pPr>
      <w:r w:rsidRPr="009E5015">
        <w:rPr>
          <w:rFonts w:ascii="Palatino Linotype" w:eastAsia="Times New Roman" w:hAnsi="Palatino Linotype" w:cs="Arial"/>
          <w:b/>
          <w:bCs/>
          <w:color w:val="444444"/>
          <w:sz w:val="28"/>
          <w:szCs w:val="28"/>
          <w:lang w:val="en-GB" w:eastAsia="zh-TW"/>
        </w:rPr>
        <w:t>Supplementary material</w:t>
      </w:r>
    </w:p>
    <w:p w14:paraId="11BE8F6C" w14:textId="77777777" w:rsidR="00677B26" w:rsidRPr="00DE2D0E" w:rsidRDefault="00677B26">
      <w:pPr>
        <w:rPr>
          <w:rFonts w:ascii="Palatino Linotype" w:hAnsi="Palatino Linotype"/>
          <w:lang w:val="en-US"/>
        </w:rPr>
      </w:pPr>
    </w:p>
    <w:p w14:paraId="5690E7FE" w14:textId="562C1DB6" w:rsidR="00677B26" w:rsidRPr="00DE2D0E" w:rsidRDefault="00DE2D0E" w:rsidP="00677B26">
      <w:pPr>
        <w:snapToGrid w:val="0"/>
        <w:spacing w:after="0"/>
        <w:rPr>
          <w:rFonts w:ascii="Palatino Linotype" w:hAnsi="Palatino Linotype" w:cstheme="minorHAnsi"/>
          <w:sz w:val="20"/>
          <w:szCs w:val="20"/>
          <w:lang w:val="en-US"/>
        </w:rPr>
      </w:pPr>
      <w:r>
        <w:rPr>
          <w:rFonts w:ascii="Palatino Linotype" w:hAnsi="Palatino Linotype" w:cstheme="minorHAnsi"/>
          <w:sz w:val="20"/>
          <w:szCs w:val="20"/>
          <w:lang w:val="en-US"/>
        </w:rPr>
        <w:t xml:space="preserve">Supplement table 1 </w:t>
      </w:r>
      <w:r w:rsidR="00677B26" w:rsidRPr="00DE2D0E">
        <w:rPr>
          <w:rFonts w:ascii="Palatino Linotype" w:hAnsi="Palatino Linotype" w:cstheme="minorHAnsi"/>
          <w:sz w:val="20"/>
          <w:szCs w:val="20"/>
          <w:lang w:val="en-US"/>
        </w:rPr>
        <w:t xml:space="preserve">Logistic regression predicting </w:t>
      </w:r>
      <w:r w:rsidR="00677B26" w:rsidRPr="00DE2D0E">
        <w:rPr>
          <w:rFonts w:ascii="Palatino Linotype" w:hAnsi="Palatino Linotype" w:cstheme="minorHAnsi"/>
          <w:b/>
          <w:bCs/>
          <w:sz w:val="20"/>
          <w:szCs w:val="20"/>
          <w:lang w:val="en-US"/>
        </w:rPr>
        <w:t>non-participation</w:t>
      </w:r>
      <w:r w:rsidR="00677B26" w:rsidRPr="00DE2D0E">
        <w:rPr>
          <w:rFonts w:ascii="Palatino Linotype" w:hAnsi="Palatino Linotype" w:cstheme="minorHAnsi"/>
          <w:sz w:val="20"/>
          <w:szCs w:val="20"/>
          <w:lang w:val="en-US"/>
        </w:rPr>
        <w:t xml:space="preserve"> at follow-up </w:t>
      </w:r>
      <w:proofErr w:type="gramStart"/>
      <w:r w:rsidR="00677B26" w:rsidRPr="00DE2D0E">
        <w:rPr>
          <w:rFonts w:ascii="Palatino Linotype" w:hAnsi="Palatino Linotype" w:cstheme="minorHAnsi"/>
          <w:sz w:val="20"/>
          <w:szCs w:val="20"/>
          <w:lang w:val="en-US"/>
        </w:rPr>
        <w:t>( N</w:t>
      </w:r>
      <w:proofErr w:type="gramEnd"/>
      <w:r w:rsidR="00677B26" w:rsidRPr="00DE2D0E">
        <w:rPr>
          <w:rFonts w:ascii="Palatino Linotype" w:hAnsi="Palatino Linotype" w:cstheme="minorHAnsi"/>
          <w:sz w:val="20"/>
          <w:szCs w:val="20"/>
          <w:lang w:val="en-US"/>
        </w:rPr>
        <w:t>=1146)</w:t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3551"/>
        <w:gridCol w:w="1214"/>
        <w:gridCol w:w="1511"/>
        <w:gridCol w:w="1350"/>
      </w:tblGrid>
      <w:tr w:rsidR="00677B26" w:rsidRPr="00DE2D0E" w14:paraId="059C4853" w14:textId="77777777" w:rsidTr="009E50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551" w:type="dxa"/>
            <w:tcBorders>
              <w:top w:val="single" w:sz="4" w:space="0" w:color="auto"/>
              <w:bottom w:val="single" w:sz="4" w:space="0" w:color="auto"/>
            </w:tcBorders>
          </w:tcPr>
          <w:p w14:paraId="1020D93D" w14:textId="77777777" w:rsidR="00677B26" w:rsidRPr="00DE2D0E" w:rsidRDefault="00677B26" w:rsidP="001B6603">
            <w:pPr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</w:p>
        </w:tc>
        <w:tc>
          <w:tcPr>
            <w:tcW w:w="27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3AA418" w14:textId="77777777" w:rsidR="00677B26" w:rsidRPr="00DE2D0E" w:rsidRDefault="00677B26" w:rsidP="001B6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Odds ratio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FB609A0" w14:textId="77777777" w:rsidR="00677B26" w:rsidRPr="00DE2D0E" w:rsidRDefault="00677B26" w:rsidP="001B66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P-value</w:t>
            </w:r>
          </w:p>
        </w:tc>
      </w:tr>
      <w:tr w:rsidR="00677B26" w:rsidRPr="00DE2D0E" w14:paraId="232C79EA" w14:textId="77777777" w:rsidTr="009E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  <w:tcBorders>
              <w:top w:val="single" w:sz="4" w:space="0" w:color="auto"/>
            </w:tcBorders>
          </w:tcPr>
          <w:p w14:paraId="578F3BBE" w14:textId="77777777" w:rsidR="00677B26" w:rsidRPr="00DE2D0E" w:rsidRDefault="00677B26" w:rsidP="001B6603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Girls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2CF3CC94" w14:textId="77777777" w:rsidR="00677B26" w:rsidRPr="00DE2D0E" w:rsidRDefault="00677B26" w:rsidP="001B66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 xml:space="preserve">1.33 </w:t>
            </w:r>
          </w:p>
        </w:tc>
        <w:tc>
          <w:tcPr>
            <w:tcW w:w="1511" w:type="dxa"/>
            <w:tcBorders>
              <w:top w:val="single" w:sz="4" w:space="0" w:color="auto"/>
            </w:tcBorders>
          </w:tcPr>
          <w:p w14:paraId="1FFC1A77" w14:textId="77777777" w:rsidR="00677B26" w:rsidRPr="00DE2D0E" w:rsidRDefault="00677B26" w:rsidP="001B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(1.05,1.68)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59012C3" w14:textId="77777777" w:rsidR="00677B26" w:rsidRPr="00DE2D0E" w:rsidRDefault="00677B26" w:rsidP="001B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b/>
                <w:bCs/>
                <w:sz w:val="20"/>
                <w:szCs w:val="20"/>
              </w:rPr>
              <w:t>0.020</w:t>
            </w:r>
          </w:p>
        </w:tc>
      </w:tr>
      <w:tr w:rsidR="00677B26" w:rsidRPr="00DE2D0E" w14:paraId="11E9EF65" w14:textId="77777777" w:rsidTr="009E5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</w:tcPr>
          <w:p w14:paraId="7C4DCCE3" w14:textId="77777777" w:rsidR="00677B26" w:rsidRPr="00DE2D0E" w:rsidRDefault="00677B26" w:rsidP="001B6603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Age</w:t>
            </w:r>
          </w:p>
        </w:tc>
        <w:tc>
          <w:tcPr>
            <w:tcW w:w="1214" w:type="dxa"/>
          </w:tcPr>
          <w:p w14:paraId="4FBA1A39" w14:textId="77777777" w:rsidR="00677B26" w:rsidRPr="00DE2D0E" w:rsidRDefault="00677B26" w:rsidP="001B66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1.04</w:t>
            </w:r>
          </w:p>
        </w:tc>
        <w:tc>
          <w:tcPr>
            <w:tcW w:w="1511" w:type="dxa"/>
          </w:tcPr>
          <w:p w14:paraId="318CDCFE" w14:textId="77777777" w:rsidR="00677B26" w:rsidRPr="00DE2D0E" w:rsidRDefault="00677B26" w:rsidP="001B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(0.97,1.12)</w:t>
            </w:r>
          </w:p>
        </w:tc>
        <w:tc>
          <w:tcPr>
            <w:tcW w:w="1350" w:type="dxa"/>
          </w:tcPr>
          <w:p w14:paraId="0406BF6A" w14:textId="77777777" w:rsidR="00677B26" w:rsidRPr="00DE2D0E" w:rsidRDefault="00677B26" w:rsidP="001B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0.301</w:t>
            </w:r>
          </w:p>
        </w:tc>
      </w:tr>
      <w:tr w:rsidR="00677B26" w:rsidRPr="00DE2D0E" w14:paraId="49F71247" w14:textId="77777777" w:rsidTr="009E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</w:tcPr>
          <w:p w14:paraId="5691BDC5" w14:textId="77777777" w:rsidR="00677B26" w:rsidRPr="00DE2D0E" w:rsidRDefault="00677B26" w:rsidP="001B6603">
            <w:pPr>
              <w:jc w:val="both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Language Region</w:t>
            </w:r>
          </w:p>
        </w:tc>
        <w:tc>
          <w:tcPr>
            <w:tcW w:w="1214" w:type="dxa"/>
          </w:tcPr>
          <w:p w14:paraId="302A24BB" w14:textId="77777777" w:rsidR="00677B26" w:rsidRPr="00DE2D0E" w:rsidRDefault="00677B26" w:rsidP="001B66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511" w:type="dxa"/>
          </w:tcPr>
          <w:p w14:paraId="5BCFDE91" w14:textId="77777777" w:rsidR="00677B26" w:rsidRPr="00DE2D0E" w:rsidRDefault="00677B26" w:rsidP="001B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  <w:tc>
          <w:tcPr>
            <w:tcW w:w="1350" w:type="dxa"/>
          </w:tcPr>
          <w:p w14:paraId="509A4933" w14:textId="77777777" w:rsidR="00677B26" w:rsidRPr="00DE2D0E" w:rsidRDefault="00677B26" w:rsidP="001B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</w:p>
        </w:tc>
      </w:tr>
      <w:tr w:rsidR="00677B26" w:rsidRPr="00DE2D0E" w14:paraId="2CE51D6A" w14:textId="77777777" w:rsidTr="009E5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</w:tcPr>
          <w:p w14:paraId="26850516" w14:textId="77777777" w:rsidR="00677B26" w:rsidRPr="00DE2D0E" w:rsidRDefault="00677B26" w:rsidP="001B6603">
            <w:pPr>
              <w:jc w:val="right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French</w:t>
            </w:r>
          </w:p>
        </w:tc>
        <w:tc>
          <w:tcPr>
            <w:tcW w:w="1214" w:type="dxa"/>
          </w:tcPr>
          <w:p w14:paraId="5820E7EB" w14:textId="77777777" w:rsidR="00677B26" w:rsidRPr="00DE2D0E" w:rsidRDefault="00677B26" w:rsidP="001B66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1.00</w:t>
            </w:r>
          </w:p>
        </w:tc>
        <w:tc>
          <w:tcPr>
            <w:tcW w:w="1511" w:type="dxa"/>
          </w:tcPr>
          <w:p w14:paraId="016E14CA" w14:textId="77777777" w:rsidR="00677B26" w:rsidRPr="00DE2D0E" w:rsidRDefault="00677B26" w:rsidP="001B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---</w:t>
            </w:r>
          </w:p>
        </w:tc>
        <w:tc>
          <w:tcPr>
            <w:tcW w:w="1350" w:type="dxa"/>
          </w:tcPr>
          <w:p w14:paraId="77204ADE" w14:textId="77777777" w:rsidR="00677B26" w:rsidRPr="00DE2D0E" w:rsidRDefault="00677B26" w:rsidP="001B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---</w:t>
            </w:r>
          </w:p>
        </w:tc>
      </w:tr>
      <w:tr w:rsidR="00677B26" w:rsidRPr="00DE2D0E" w14:paraId="35CF5097" w14:textId="77777777" w:rsidTr="009E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</w:tcPr>
          <w:p w14:paraId="6CA626C6" w14:textId="77777777" w:rsidR="00677B26" w:rsidRPr="00DE2D0E" w:rsidRDefault="00677B26" w:rsidP="001B6603">
            <w:pPr>
              <w:jc w:val="right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GermAn</w:t>
            </w:r>
          </w:p>
        </w:tc>
        <w:tc>
          <w:tcPr>
            <w:tcW w:w="1214" w:type="dxa"/>
          </w:tcPr>
          <w:p w14:paraId="3D2A6DC5" w14:textId="77777777" w:rsidR="00677B26" w:rsidRPr="00DE2D0E" w:rsidRDefault="00677B26" w:rsidP="001B66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1.14</w:t>
            </w:r>
          </w:p>
        </w:tc>
        <w:tc>
          <w:tcPr>
            <w:tcW w:w="1511" w:type="dxa"/>
          </w:tcPr>
          <w:p w14:paraId="1FC1F184" w14:textId="77777777" w:rsidR="00677B26" w:rsidRPr="00DE2D0E" w:rsidRDefault="00677B26" w:rsidP="001B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(0.88,1.48)</w:t>
            </w:r>
          </w:p>
        </w:tc>
        <w:tc>
          <w:tcPr>
            <w:tcW w:w="1350" w:type="dxa"/>
          </w:tcPr>
          <w:p w14:paraId="6E5B0B59" w14:textId="77777777" w:rsidR="00677B26" w:rsidRPr="00DE2D0E" w:rsidRDefault="00677B26" w:rsidP="001B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0.327</w:t>
            </w:r>
          </w:p>
        </w:tc>
      </w:tr>
      <w:tr w:rsidR="00677B26" w:rsidRPr="00DE2D0E" w14:paraId="39805862" w14:textId="77777777" w:rsidTr="009E5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</w:tcPr>
          <w:p w14:paraId="6D53830D" w14:textId="77777777" w:rsidR="00677B26" w:rsidRPr="00DE2D0E" w:rsidRDefault="00677B26" w:rsidP="001B6603">
            <w:pPr>
              <w:jc w:val="right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Italian</w:t>
            </w:r>
          </w:p>
        </w:tc>
        <w:tc>
          <w:tcPr>
            <w:tcW w:w="1214" w:type="dxa"/>
          </w:tcPr>
          <w:p w14:paraId="37D76D87" w14:textId="77777777" w:rsidR="00677B26" w:rsidRPr="00DE2D0E" w:rsidRDefault="00677B26" w:rsidP="001B66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0.68</w:t>
            </w:r>
          </w:p>
        </w:tc>
        <w:tc>
          <w:tcPr>
            <w:tcW w:w="1511" w:type="dxa"/>
          </w:tcPr>
          <w:p w14:paraId="5E91ABC8" w14:textId="77777777" w:rsidR="00677B26" w:rsidRPr="00DE2D0E" w:rsidRDefault="00677B26" w:rsidP="001B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(0.44, 1.05)</w:t>
            </w:r>
          </w:p>
        </w:tc>
        <w:tc>
          <w:tcPr>
            <w:tcW w:w="1350" w:type="dxa"/>
          </w:tcPr>
          <w:p w14:paraId="15780C66" w14:textId="77777777" w:rsidR="00677B26" w:rsidRPr="00DE2D0E" w:rsidRDefault="00677B26" w:rsidP="001B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.079</w:t>
            </w:r>
          </w:p>
        </w:tc>
      </w:tr>
      <w:tr w:rsidR="00677B26" w:rsidRPr="00DE2D0E" w14:paraId="7DD54518" w14:textId="77777777" w:rsidTr="009E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</w:tcPr>
          <w:p w14:paraId="0BCB6B57" w14:textId="77777777" w:rsidR="00677B26" w:rsidRPr="00DE2D0E" w:rsidRDefault="00677B26" w:rsidP="001B6603">
            <w:pPr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Nationality(swiss)</w:t>
            </w:r>
          </w:p>
        </w:tc>
        <w:tc>
          <w:tcPr>
            <w:tcW w:w="1214" w:type="dxa"/>
          </w:tcPr>
          <w:p w14:paraId="15E1A3E0" w14:textId="77777777" w:rsidR="00677B26" w:rsidRPr="00DE2D0E" w:rsidRDefault="00677B26" w:rsidP="001B66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511" w:type="dxa"/>
          </w:tcPr>
          <w:p w14:paraId="0C5895DB" w14:textId="77777777" w:rsidR="00677B26" w:rsidRPr="00DE2D0E" w:rsidRDefault="00677B26" w:rsidP="001B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(0.65,1.66)</w:t>
            </w:r>
          </w:p>
        </w:tc>
        <w:tc>
          <w:tcPr>
            <w:tcW w:w="1350" w:type="dxa"/>
          </w:tcPr>
          <w:p w14:paraId="3D799EFE" w14:textId="77777777" w:rsidR="00677B26" w:rsidRPr="00DE2D0E" w:rsidRDefault="00677B26" w:rsidP="001B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.886</w:t>
            </w:r>
          </w:p>
        </w:tc>
      </w:tr>
      <w:tr w:rsidR="00677B26" w:rsidRPr="00DE2D0E" w14:paraId="323CBADA" w14:textId="77777777" w:rsidTr="009E5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</w:tcPr>
          <w:p w14:paraId="79C8AD37" w14:textId="77777777" w:rsidR="00677B26" w:rsidRPr="00DE2D0E" w:rsidRDefault="00677B26" w:rsidP="001B6603">
            <w:pPr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Any mental problem-children</w:t>
            </w:r>
          </w:p>
        </w:tc>
        <w:tc>
          <w:tcPr>
            <w:tcW w:w="1214" w:type="dxa"/>
          </w:tcPr>
          <w:p w14:paraId="22AA0ECB" w14:textId="77777777" w:rsidR="00677B26" w:rsidRPr="00DE2D0E" w:rsidRDefault="00677B26" w:rsidP="001B66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</w:t>
            </w: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.98</w:t>
            </w:r>
          </w:p>
        </w:tc>
        <w:tc>
          <w:tcPr>
            <w:tcW w:w="1511" w:type="dxa"/>
          </w:tcPr>
          <w:p w14:paraId="7106464E" w14:textId="77777777" w:rsidR="00677B26" w:rsidRPr="00DE2D0E" w:rsidRDefault="00677B26" w:rsidP="001B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(0.76,1.28)</w:t>
            </w:r>
          </w:p>
        </w:tc>
        <w:tc>
          <w:tcPr>
            <w:tcW w:w="1350" w:type="dxa"/>
          </w:tcPr>
          <w:p w14:paraId="18C3FFE5" w14:textId="77777777" w:rsidR="00677B26" w:rsidRPr="00DE2D0E" w:rsidRDefault="00677B26" w:rsidP="001B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0.905</w:t>
            </w:r>
          </w:p>
        </w:tc>
      </w:tr>
      <w:tr w:rsidR="00677B26" w:rsidRPr="00DE2D0E" w14:paraId="3221AA5D" w14:textId="77777777" w:rsidTr="009E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</w:tcPr>
          <w:p w14:paraId="5ED8FBAF" w14:textId="77777777" w:rsidR="00677B26" w:rsidRPr="00DE2D0E" w:rsidRDefault="00677B26" w:rsidP="001B6603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Pre-existing mental illness</w:t>
            </w:r>
          </w:p>
        </w:tc>
        <w:tc>
          <w:tcPr>
            <w:tcW w:w="1214" w:type="dxa"/>
          </w:tcPr>
          <w:p w14:paraId="453C5525" w14:textId="77777777" w:rsidR="00677B26" w:rsidRPr="00DE2D0E" w:rsidRDefault="00677B26" w:rsidP="001B66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1.08</w:t>
            </w:r>
          </w:p>
        </w:tc>
        <w:tc>
          <w:tcPr>
            <w:tcW w:w="1511" w:type="dxa"/>
          </w:tcPr>
          <w:p w14:paraId="369B4DD9" w14:textId="77777777" w:rsidR="00677B26" w:rsidRPr="00DE2D0E" w:rsidRDefault="00677B26" w:rsidP="001B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(0.75,1.57)</w:t>
            </w:r>
          </w:p>
        </w:tc>
        <w:tc>
          <w:tcPr>
            <w:tcW w:w="1350" w:type="dxa"/>
          </w:tcPr>
          <w:p w14:paraId="7F065CC3" w14:textId="77777777" w:rsidR="00677B26" w:rsidRPr="00DE2D0E" w:rsidRDefault="00677B26" w:rsidP="001B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0.682</w:t>
            </w:r>
          </w:p>
        </w:tc>
      </w:tr>
      <w:tr w:rsidR="00677B26" w:rsidRPr="00DE2D0E" w14:paraId="15D0F13B" w14:textId="77777777" w:rsidTr="009E5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</w:tcPr>
          <w:p w14:paraId="50917FA3" w14:textId="77777777" w:rsidR="00677B26" w:rsidRPr="00DE2D0E" w:rsidRDefault="00677B26" w:rsidP="001B6603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Sum of perceived stress</w:t>
            </w:r>
          </w:p>
        </w:tc>
        <w:tc>
          <w:tcPr>
            <w:tcW w:w="1214" w:type="dxa"/>
          </w:tcPr>
          <w:p w14:paraId="78DA5F7C" w14:textId="77777777" w:rsidR="00677B26" w:rsidRPr="00DE2D0E" w:rsidRDefault="00677B26" w:rsidP="001B66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1.02</w:t>
            </w:r>
          </w:p>
        </w:tc>
        <w:tc>
          <w:tcPr>
            <w:tcW w:w="1511" w:type="dxa"/>
          </w:tcPr>
          <w:p w14:paraId="6C8E1EFE" w14:textId="77777777" w:rsidR="00677B26" w:rsidRPr="00DE2D0E" w:rsidRDefault="00677B26" w:rsidP="001B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(1.00,1.04)</w:t>
            </w:r>
          </w:p>
        </w:tc>
        <w:tc>
          <w:tcPr>
            <w:tcW w:w="1350" w:type="dxa"/>
          </w:tcPr>
          <w:p w14:paraId="2347D55C" w14:textId="77777777" w:rsidR="00677B26" w:rsidRPr="00DE2D0E" w:rsidRDefault="00677B26" w:rsidP="001B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.054</w:t>
            </w:r>
          </w:p>
        </w:tc>
      </w:tr>
      <w:tr w:rsidR="00677B26" w:rsidRPr="00DE2D0E" w14:paraId="2211B8E0" w14:textId="77777777" w:rsidTr="009E50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</w:tcPr>
          <w:p w14:paraId="0BC330DD" w14:textId="77777777" w:rsidR="00677B26" w:rsidRPr="00DE2D0E" w:rsidRDefault="00677B26" w:rsidP="001B6603">
            <w:pPr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Education (parent)-high</w:t>
            </w:r>
          </w:p>
        </w:tc>
        <w:tc>
          <w:tcPr>
            <w:tcW w:w="1214" w:type="dxa"/>
          </w:tcPr>
          <w:p w14:paraId="5A364C40" w14:textId="77777777" w:rsidR="00677B26" w:rsidRPr="00DE2D0E" w:rsidRDefault="00677B26" w:rsidP="001B660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511" w:type="dxa"/>
          </w:tcPr>
          <w:p w14:paraId="70181567" w14:textId="77777777" w:rsidR="00677B26" w:rsidRPr="00DE2D0E" w:rsidRDefault="00677B26" w:rsidP="001B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(0.70,1.14)</w:t>
            </w:r>
          </w:p>
        </w:tc>
        <w:tc>
          <w:tcPr>
            <w:tcW w:w="1350" w:type="dxa"/>
          </w:tcPr>
          <w:p w14:paraId="66FA0EAC" w14:textId="77777777" w:rsidR="00677B26" w:rsidRPr="00DE2D0E" w:rsidRDefault="00677B26" w:rsidP="001B66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.344</w:t>
            </w:r>
          </w:p>
        </w:tc>
      </w:tr>
      <w:tr w:rsidR="00677B26" w:rsidRPr="00DE2D0E" w14:paraId="06AB567C" w14:textId="77777777" w:rsidTr="009E50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1" w:type="dxa"/>
          </w:tcPr>
          <w:p w14:paraId="1CEE1B6E" w14:textId="77777777" w:rsidR="00677B26" w:rsidRPr="00DE2D0E" w:rsidRDefault="00677B26" w:rsidP="001B6603">
            <w:pPr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depression (parent)</w:t>
            </w:r>
          </w:p>
        </w:tc>
        <w:tc>
          <w:tcPr>
            <w:tcW w:w="1214" w:type="dxa"/>
          </w:tcPr>
          <w:p w14:paraId="759F0B52" w14:textId="77777777" w:rsidR="00677B26" w:rsidRPr="00DE2D0E" w:rsidRDefault="00677B26" w:rsidP="001B660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</w:rPr>
              <w:t>0.80</w:t>
            </w:r>
          </w:p>
        </w:tc>
        <w:tc>
          <w:tcPr>
            <w:tcW w:w="1511" w:type="dxa"/>
          </w:tcPr>
          <w:p w14:paraId="71824A1D" w14:textId="77777777" w:rsidR="00677B26" w:rsidRPr="00DE2D0E" w:rsidRDefault="00677B26" w:rsidP="001B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(0.51, 1.26)</w:t>
            </w:r>
          </w:p>
        </w:tc>
        <w:tc>
          <w:tcPr>
            <w:tcW w:w="1350" w:type="dxa"/>
          </w:tcPr>
          <w:p w14:paraId="2E622828" w14:textId="77777777" w:rsidR="00677B26" w:rsidRPr="00DE2D0E" w:rsidRDefault="00677B26" w:rsidP="001B66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theme="minorHAnsi"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theme="minorHAnsi"/>
                <w:sz w:val="20"/>
                <w:szCs w:val="20"/>
                <w:lang w:val="en-US"/>
              </w:rPr>
              <w:t>0.337</w:t>
            </w:r>
          </w:p>
        </w:tc>
      </w:tr>
    </w:tbl>
    <w:p w14:paraId="5117473A" w14:textId="77777777" w:rsidR="00BF7F82" w:rsidRDefault="00BF7F82">
      <w:pPr>
        <w:rPr>
          <w:rFonts w:ascii="Palatino Linotype" w:hAnsi="Palatino Linotype"/>
        </w:rPr>
        <w:sectPr w:rsidR="00BF7F82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59D66DE" w14:textId="44EB3E6F" w:rsidR="00BF7F82" w:rsidRPr="009E2311" w:rsidRDefault="00DE2D0E" w:rsidP="00BF7F82">
      <w:pPr>
        <w:adjustRightInd w:val="0"/>
        <w:snapToGrid w:val="0"/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lastRenderedPageBreak/>
        <w:t>Supplement Table 2</w:t>
      </w:r>
      <w:r w:rsidR="009A5311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="00BF7F82" w:rsidRPr="009E2311">
        <w:rPr>
          <w:rFonts w:ascii="Palatino Linotype" w:hAnsi="Palatino Linotype"/>
          <w:sz w:val="20"/>
          <w:szCs w:val="20"/>
          <w:lang w:val="en-US"/>
        </w:rPr>
        <w:t>GEE model</w:t>
      </w:r>
      <w:r w:rsidR="009A5311">
        <w:rPr>
          <w:rFonts w:ascii="Palatino Linotype" w:hAnsi="Palatino Linotype"/>
          <w:sz w:val="20"/>
          <w:szCs w:val="20"/>
          <w:lang w:val="en-US"/>
        </w:rPr>
        <w:t>s</w:t>
      </w:r>
      <w:r w:rsidR="00BF7F82" w:rsidRPr="009E2311">
        <w:rPr>
          <w:rFonts w:ascii="Palatino Linotype" w:hAnsi="Palatino Linotype"/>
          <w:sz w:val="20"/>
          <w:szCs w:val="20"/>
          <w:lang w:val="en-US"/>
        </w:rPr>
        <w:t xml:space="preserve"> to test the gender and time effect</w:t>
      </w:r>
      <w:r>
        <w:rPr>
          <w:rFonts w:ascii="Palatino Linotype" w:hAnsi="Palatino Linotype"/>
          <w:sz w:val="20"/>
          <w:szCs w:val="20"/>
          <w:lang w:val="en-US"/>
        </w:rPr>
        <w:t>s in perceived COVID-19-related stress</w:t>
      </w:r>
    </w:p>
    <w:tbl>
      <w:tblPr>
        <w:tblStyle w:val="EinfacheTabelle2"/>
        <w:tblW w:w="13422" w:type="dxa"/>
        <w:tblLayout w:type="fixed"/>
        <w:tblLook w:val="04A0" w:firstRow="1" w:lastRow="0" w:firstColumn="1" w:lastColumn="0" w:noHBand="0" w:noVBand="1"/>
      </w:tblPr>
      <w:tblGrid>
        <w:gridCol w:w="5850"/>
        <w:gridCol w:w="1800"/>
        <w:gridCol w:w="866"/>
        <w:gridCol w:w="1530"/>
        <w:gridCol w:w="900"/>
        <w:gridCol w:w="1666"/>
        <w:gridCol w:w="810"/>
      </w:tblGrid>
      <w:tr w:rsidR="00BF7F82" w:rsidRPr="009E2311" w14:paraId="476B2944" w14:textId="77777777" w:rsidTr="001334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tcBorders>
              <w:top w:val="single" w:sz="8" w:space="0" w:color="auto"/>
              <w:bottom w:val="single" w:sz="8" w:space="0" w:color="auto"/>
            </w:tcBorders>
          </w:tcPr>
          <w:p w14:paraId="728032B4" w14:textId="77777777" w:rsidR="00BF7F82" w:rsidRPr="009E2311" w:rsidRDefault="00BF7F82" w:rsidP="00BD0383">
            <w:pPr>
              <w:adjustRightInd w:val="0"/>
              <w:snapToGrid w:val="0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66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3B261E59" w14:textId="7B334B1D" w:rsidR="00BF7F82" w:rsidRPr="009E2311" w:rsidRDefault="00BF7F82" w:rsidP="00BD038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9E2311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Time(202</w:t>
            </w:r>
            <w:r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1</w:t>
            </w:r>
            <w:r w:rsidRPr="009E2311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243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0671905" w14:textId="77777777" w:rsidR="00BF7F82" w:rsidRPr="009E2311" w:rsidRDefault="00BF7F82" w:rsidP="00BD038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9E2311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girl</w:t>
            </w:r>
          </w:p>
        </w:tc>
        <w:tc>
          <w:tcPr>
            <w:tcW w:w="247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4E37A2BE" w14:textId="77777777" w:rsidR="00BF7F82" w:rsidRPr="009E2311" w:rsidRDefault="00BF7F82" w:rsidP="00BD0383">
            <w:pPr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</w:pPr>
            <w:r w:rsidRPr="009E2311">
              <w:rPr>
                <w:rFonts w:ascii="Palatino Linotype" w:hAnsi="Palatino Linotype"/>
                <w:b w:val="0"/>
                <w:bCs w:val="0"/>
                <w:sz w:val="20"/>
                <w:szCs w:val="20"/>
              </w:rPr>
              <w:t>Time*girl</w:t>
            </w:r>
          </w:p>
        </w:tc>
      </w:tr>
      <w:tr w:rsidR="00BF7F82" w:rsidRPr="009E2311" w14:paraId="591CA006" w14:textId="77777777" w:rsidTr="00133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  <w:tcBorders>
              <w:top w:val="single" w:sz="8" w:space="0" w:color="auto"/>
            </w:tcBorders>
          </w:tcPr>
          <w:p w14:paraId="751AF229" w14:textId="77777777" w:rsidR="00BF7F82" w:rsidRPr="009E2311" w:rsidRDefault="00BF7F82" w:rsidP="00BD0383">
            <w:pPr>
              <w:pStyle w:val="Listenabsatz"/>
              <w:adjustRightInd w:val="0"/>
              <w:snapToGrid w:val="0"/>
              <w:spacing w:line="269" w:lineRule="auto"/>
              <w:ind w:left="284"/>
              <w:contextualSpacing w:val="0"/>
              <w:rPr>
                <w:rFonts w:ascii="Palatino Linotype" w:hAnsi="Palatino Linotype" w:cstheme="minorHAnsi"/>
                <w:spacing w:val="-1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</w:tcPr>
          <w:p w14:paraId="25C914A5" w14:textId="77777777" w:rsidR="00BF7F82" w:rsidRPr="009E2311" w:rsidRDefault="00BF7F82" w:rsidP="00BD0383">
            <w:pPr>
              <w:adjustRightInd w:val="0"/>
              <w:snapToGrid w:val="0"/>
              <w:spacing w:line="26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OR [95%CI]</w:t>
            </w:r>
            <w:r w:rsidRPr="009E2311">
              <w:rPr>
                <w:rFonts w:ascii="Palatino Linotype" w:hAnsi="Palatino Linotype"/>
                <w:sz w:val="20"/>
                <w:szCs w:val="20"/>
              </w:rPr>
              <w:t xml:space="preserve"> </w:t>
            </w:r>
          </w:p>
        </w:tc>
        <w:tc>
          <w:tcPr>
            <w:tcW w:w="866" w:type="dxa"/>
            <w:tcBorders>
              <w:top w:val="single" w:sz="8" w:space="0" w:color="auto"/>
            </w:tcBorders>
          </w:tcPr>
          <w:p w14:paraId="2E29BA43" w14:textId="77777777" w:rsidR="00BF7F82" w:rsidRPr="009E2311" w:rsidRDefault="00BF7F82" w:rsidP="00BD0383">
            <w:pPr>
              <w:adjustRightInd w:val="0"/>
              <w:snapToGrid w:val="0"/>
              <w:spacing w:line="26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E2311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1530" w:type="dxa"/>
            <w:tcBorders>
              <w:top w:val="single" w:sz="8" w:space="0" w:color="auto"/>
            </w:tcBorders>
          </w:tcPr>
          <w:p w14:paraId="11DB5849" w14:textId="77777777" w:rsidR="00BF7F82" w:rsidRPr="009E2311" w:rsidRDefault="00BF7F82" w:rsidP="00BD0383">
            <w:pPr>
              <w:adjustRightInd w:val="0"/>
              <w:snapToGrid w:val="0"/>
              <w:spacing w:line="26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OR [95%CI]</w:t>
            </w:r>
          </w:p>
        </w:tc>
        <w:tc>
          <w:tcPr>
            <w:tcW w:w="900" w:type="dxa"/>
            <w:tcBorders>
              <w:top w:val="single" w:sz="8" w:space="0" w:color="auto"/>
            </w:tcBorders>
          </w:tcPr>
          <w:p w14:paraId="26D6A7FC" w14:textId="77777777" w:rsidR="00BF7F82" w:rsidRPr="009E2311" w:rsidRDefault="00BF7F82" w:rsidP="00BD0383">
            <w:pPr>
              <w:adjustRightInd w:val="0"/>
              <w:snapToGrid w:val="0"/>
              <w:spacing w:line="26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E2311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1666" w:type="dxa"/>
            <w:tcBorders>
              <w:top w:val="single" w:sz="8" w:space="0" w:color="auto"/>
            </w:tcBorders>
          </w:tcPr>
          <w:p w14:paraId="13F7429F" w14:textId="77777777" w:rsidR="00BF7F82" w:rsidRPr="009E2311" w:rsidRDefault="00BF7F82" w:rsidP="00BD0383">
            <w:pPr>
              <w:adjustRightInd w:val="0"/>
              <w:snapToGrid w:val="0"/>
              <w:spacing w:line="26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OR [95%CI]</w:t>
            </w:r>
          </w:p>
        </w:tc>
        <w:tc>
          <w:tcPr>
            <w:tcW w:w="810" w:type="dxa"/>
            <w:tcBorders>
              <w:top w:val="single" w:sz="8" w:space="0" w:color="auto"/>
            </w:tcBorders>
          </w:tcPr>
          <w:p w14:paraId="0FC37999" w14:textId="77777777" w:rsidR="00BF7F82" w:rsidRPr="009E2311" w:rsidRDefault="00BF7F82" w:rsidP="00BD0383">
            <w:pPr>
              <w:adjustRightInd w:val="0"/>
              <w:snapToGrid w:val="0"/>
              <w:spacing w:line="26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/>
                <w:sz w:val="20"/>
                <w:szCs w:val="20"/>
              </w:rPr>
            </w:pPr>
            <w:r w:rsidRPr="009E2311"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 w:rsidR="00BF7F82" w:rsidRPr="009E2311" w14:paraId="73642195" w14:textId="77777777" w:rsidTr="00133496">
        <w:trPr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3A33DDEC" w14:textId="77777777" w:rsidR="00BF7F82" w:rsidRPr="009E2311" w:rsidRDefault="00BF7F82" w:rsidP="00BF7F82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269" w:lineRule="auto"/>
              <w:ind w:left="284" w:hanging="284"/>
              <w:contextualSpacing w:val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 My family has experienced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financial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problem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72D5751B" w14:textId="593CE149" w:rsidR="00BF7F82" w:rsidRPr="00A57A7F" w:rsidRDefault="00BF7F82" w:rsidP="00BD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6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0.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9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,</w:t>
            </w:r>
            <w:r>
              <w:rPr>
                <w:rFonts w:ascii="Palatino Linotype" w:hAnsi="Palatino Linotype" w:cs="Calibr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8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01FA8CDD" w14:textId="77777777" w:rsidR="00BF7F82" w:rsidRPr="00A57A7F" w:rsidRDefault="00BF7F82" w:rsidP="00BD0383">
            <w:pPr>
              <w:adjustRightInd w:val="0"/>
              <w:snapToGrid w:val="0"/>
              <w:spacing w:line="26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530" w:type="dxa"/>
          </w:tcPr>
          <w:p w14:paraId="03FABE19" w14:textId="4C101CE0" w:rsidR="00BF7F82" w:rsidRPr="00A57A7F" w:rsidRDefault="00BF7F82" w:rsidP="00BD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8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0.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</w:t>
            </w:r>
            <w:r w:rsidR="0094389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7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,</w:t>
            </w:r>
            <w:r>
              <w:rPr>
                <w:rFonts w:ascii="Palatino Linotype" w:hAnsi="Palatino Linotype" w:cs="Calibr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66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55B8752" w14:textId="13652066" w:rsidR="00BF7F82" w:rsidRPr="00A57A7F" w:rsidRDefault="00BF7F82" w:rsidP="00BD0383">
            <w:pPr>
              <w:adjustRightInd w:val="0"/>
              <w:snapToGrid w:val="0"/>
              <w:spacing w:line="26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24</w:t>
            </w:r>
          </w:p>
        </w:tc>
        <w:tc>
          <w:tcPr>
            <w:tcW w:w="1666" w:type="dxa"/>
          </w:tcPr>
          <w:p w14:paraId="63633523" w14:textId="7BD490A7" w:rsidR="00BF7F82" w:rsidRPr="00A57A7F" w:rsidRDefault="0094389F" w:rsidP="00BD03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38</w:t>
            </w:r>
            <w:r w:rsidR="00BF7F82"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0.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5</w:t>
            </w:r>
            <w:r w:rsidR="00BF7F82"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,</w:t>
            </w:r>
            <w:r w:rsidR="00BF7F82">
              <w:rPr>
                <w:rFonts w:ascii="Palatino Linotype" w:hAnsi="Palatino Linotype" w:cs="Calibr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5</w:t>
            </w:r>
            <w:r w:rsidR="00BF7F82"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94</w:t>
            </w:r>
            <w:r w:rsidR="00BF7F82"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6FFA60E5" w14:textId="77777777" w:rsidR="00BF7F82" w:rsidRPr="00A57A7F" w:rsidRDefault="00BF7F82" w:rsidP="00BD0383">
            <w:pPr>
              <w:adjustRightInd w:val="0"/>
              <w:snapToGrid w:val="0"/>
              <w:spacing w:line="26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63</w:t>
            </w:r>
          </w:p>
        </w:tc>
      </w:tr>
      <w:tr w:rsidR="00BF7F82" w:rsidRPr="009E2311" w14:paraId="575B65C1" w14:textId="77777777" w:rsidTr="00133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63693CA6" w14:textId="77777777" w:rsidR="00BF7F82" w:rsidRPr="009E2311" w:rsidRDefault="00BF7F82" w:rsidP="00BF7F82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269" w:lineRule="auto"/>
              <w:ind w:left="360"/>
              <w:contextualSpacing w:val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Unabl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to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spend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tim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in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person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with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my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friend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or</w:t>
            </w:r>
            <w:r w:rsidRPr="009E2311">
              <w:rPr>
                <w:rFonts w:ascii="Palatino Linotype" w:hAnsi="Palatino Linotype" w:cstheme="minorHAnsi"/>
                <w:spacing w:val="-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family</w:t>
            </w:r>
          </w:p>
        </w:tc>
        <w:tc>
          <w:tcPr>
            <w:tcW w:w="1800" w:type="dxa"/>
          </w:tcPr>
          <w:p w14:paraId="57489F52" w14:textId="427DD3E5" w:rsidR="00BF7F82" w:rsidRPr="00A57A7F" w:rsidRDefault="0094389F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9</w:t>
            </w:r>
            <w:r w:rsidR="00BF7F82"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1</w:t>
            </w:r>
            <w:r w:rsidR="00BF7F82"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,</w:t>
            </w:r>
            <w:r w:rsidR="00BF7F82">
              <w:rPr>
                <w:rFonts w:ascii="Palatino Linotype" w:hAnsi="Palatino Linotype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3</w:t>
            </w:r>
            <w:r w:rsidR="00BF7F82"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1814DFAA" w14:textId="77777777" w:rsidR="00BF7F82" w:rsidRPr="00A57A7F" w:rsidRDefault="00BF7F82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530" w:type="dxa"/>
          </w:tcPr>
          <w:p w14:paraId="73D52C2F" w14:textId="0B3B065B" w:rsidR="00BF7F82" w:rsidRPr="00A57A7F" w:rsidRDefault="00BF7F82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</w:t>
            </w:r>
            <w:r w:rsidR="0094389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42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="0094389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0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,</w:t>
            </w:r>
            <w:r>
              <w:rPr>
                <w:rFonts w:ascii="Palatino Linotype" w:hAnsi="Palatino Linotype" w:cs="Calibr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 w:rsidR="0094389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2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40D0674" w14:textId="782358AA" w:rsidR="00BF7F82" w:rsidRPr="00A57A7F" w:rsidRDefault="0094389F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1666" w:type="dxa"/>
          </w:tcPr>
          <w:p w14:paraId="12BD61E4" w14:textId="7C90A60A" w:rsidR="00BF7F82" w:rsidRPr="00A57A7F" w:rsidRDefault="0094389F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32</w:t>
            </w:r>
            <w:r w:rsidR="00BF7F82"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0.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85</w:t>
            </w:r>
            <w:r w:rsidR="00BF7F82"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,</w:t>
            </w:r>
            <w:r w:rsidR="00BF7F82">
              <w:rPr>
                <w:rFonts w:ascii="Palatino Linotype" w:hAnsi="Palatino Linotype" w:cs="Calibr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</w:t>
            </w:r>
            <w:r w:rsidR="00BF7F82"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3</w:t>
            </w:r>
            <w:r w:rsidR="00BF7F82"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066121D4" w14:textId="77777777" w:rsidR="00BF7F82" w:rsidRPr="00A57A7F" w:rsidRDefault="00BF7F82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17</w:t>
            </w:r>
          </w:p>
        </w:tc>
      </w:tr>
      <w:tr w:rsidR="00BF7F82" w:rsidRPr="009E2311" w14:paraId="284B7746" w14:textId="77777777" w:rsidTr="0013349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685B8F9A" w14:textId="77777777" w:rsidR="00BF7F82" w:rsidRPr="009E2311" w:rsidRDefault="00BF7F82" w:rsidP="00BF7F82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269" w:lineRule="auto"/>
              <w:ind w:left="288" w:hanging="288"/>
              <w:contextualSpacing w:val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Unabl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to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participate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in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social activitie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and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normal routine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1BA0F5C4" w14:textId="5FB96E2C" w:rsidR="00BF7F82" w:rsidRPr="00A57A7F" w:rsidRDefault="0094389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4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6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,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 xml:space="preserve"> 0.99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09012C7C" w14:textId="1F6F35D2" w:rsidR="00BF7F82" w:rsidRPr="00A57A7F" w:rsidRDefault="0094389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43</w:t>
            </w:r>
          </w:p>
        </w:tc>
        <w:tc>
          <w:tcPr>
            <w:tcW w:w="1530" w:type="dxa"/>
          </w:tcPr>
          <w:p w14:paraId="0D144114" w14:textId="7C1F8A9A" w:rsidR="00BF7F82" w:rsidRPr="00A57A7F" w:rsidRDefault="0094389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5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6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,</w:t>
            </w:r>
            <w:r>
              <w:rPr>
                <w:rFonts w:ascii="Palatino Linotype" w:hAnsi="Palatino Linotype" w:cs="Calibr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91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D11604D" w14:textId="46B5D64F" w:rsidR="00BF7F82" w:rsidRPr="00A57A7F" w:rsidRDefault="0094389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666" w:type="dxa"/>
          </w:tcPr>
          <w:p w14:paraId="7EA8411C" w14:textId="7F4B2CFE" w:rsidR="00BF7F82" w:rsidRPr="00A57A7F" w:rsidRDefault="0094389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4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4,</w:t>
            </w:r>
            <w:r>
              <w:rPr>
                <w:rFonts w:ascii="Palatino Linotype" w:hAnsi="Palatino Linotype" w:cs="Calibri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76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17D6D8E5" w14:textId="0DF283C4" w:rsidR="00BF7F82" w:rsidRPr="00A57A7F" w:rsidRDefault="0094389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38</w:t>
            </w:r>
          </w:p>
        </w:tc>
      </w:tr>
      <w:tr w:rsidR="00BF7F82" w:rsidRPr="009E2311" w14:paraId="5FB37F52" w14:textId="77777777" w:rsidTr="00133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722B871A" w14:textId="77777777" w:rsidR="00BF7F82" w:rsidRPr="009E2311" w:rsidRDefault="00BF7F82" w:rsidP="00BF7F82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269" w:lineRule="auto"/>
              <w:ind w:left="288" w:hanging="288"/>
              <w:contextualSpacing w:val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Having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to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change, postpone, or</w:t>
            </w:r>
            <w:r w:rsidRPr="009E2311">
              <w:rPr>
                <w:rFonts w:ascii="Palatino Linotype" w:hAnsi="Palatino Linotype" w:cstheme="minorHAnsi"/>
                <w:spacing w:val="-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cancel important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plan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or</w:t>
            </w:r>
            <w:r w:rsidRPr="009E2311">
              <w:rPr>
                <w:rFonts w:ascii="Palatino Linotype" w:hAnsi="Palatino Linotype" w:cstheme="minorHAnsi"/>
                <w:spacing w:val="-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events</w:t>
            </w:r>
          </w:p>
        </w:tc>
        <w:tc>
          <w:tcPr>
            <w:tcW w:w="1800" w:type="dxa"/>
          </w:tcPr>
          <w:p w14:paraId="0AEAE603" w14:textId="11139805" w:rsidR="00BF7F82" w:rsidRPr="00A57A7F" w:rsidRDefault="00543317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4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3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,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 xml:space="preserve"> 1.18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7086B46A" w14:textId="443703DF" w:rsidR="00BF7F82" w:rsidRPr="00A57A7F" w:rsidRDefault="00543317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1530" w:type="dxa"/>
          </w:tcPr>
          <w:p w14:paraId="7AC4309A" w14:textId="0DDB848F" w:rsidR="00BF7F82" w:rsidRPr="00A57A7F" w:rsidRDefault="00543317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85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31, 2.62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53898BF0" w14:textId="7BA15016" w:rsidR="00BF7F82" w:rsidRPr="00A57A7F" w:rsidRDefault="00543317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66" w:type="dxa"/>
          </w:tcPr>
          <w:p w14:paraId="5ECA6A1A" w14:textId="2DEC3002" w:rsidR="00BF7F82" w:rsidRPr="00A57A7F" w:rsidRDefault="00543317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8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0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,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 xml:space="preserve"> 1.67</w:t>
            </w:r>
            <w:r w:rsidRPr="009E2311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16554136" w14:textId="2A77B2C1" w:rsidR="00BF7F82" w:rsidRPr="00A57A7F" w:rsidRDefault="00543317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32</w:t>
            </w:r>
          </w:p>
        </w:tc>
      </w:tr>
      <w:tr w:rsidR="00BF7F82" w:rsidRPr="00E81165" w14:paraId="1689C0D9" w14:textId="77777777" w:rsidTr="00133496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04284A4E" w14:textId="77777777" w:rsidR="00BF7F82" w:rsidRPr="009E2311" w:rsidRDefault="00BF7F82" w:rsidP="00BD0383">
            <w:pPr>
              <w:pStyle w:val="TableParagraph"/>
              <w:numPr>
                <w:ilvl w:val="0"/>
                <w:numId w:val="1"/>
              </w:numPr>
              <w:adjustRightInd w:val="0"/>
              <w:snapToGrid w:val="0"/>
              <w:spacing w:line="269" w:lineRule="auto"/>
              <w:ind w:left="288" w:hanging="288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Challenge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at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 hom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or</w:t>
            </w:r>
            <w:r w:rsidRPr="009E2311">
              <w:rPr>
                <w:rFonts w:ascii="Palatino Linotype" w:hAnsi="Palatino Linotype" w:cstheme="minorHAnsi"/>
                <w:spacing w:val="-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with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other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18B739D3" w14:textId="57F3C304" w:rsidR="00BF7F82" w:rsidRPr="00E81165" w:rsidRDefault="00E81165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E8116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20</w:t>
            </w:r>
            <w:r w:rsidR="007D1795" w:rsidRPr="00E8116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E8116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5, 2.23</w:t>
            </w:r>
            <w:r w:rsidR="007D1795" w:rsidRPr="00E8116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483222ED" w14:textId="02A0E388" w:rsidR="00BF7F82" w:rsidRPr="00E81165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64</w:t>
            </w:r>
          </w:p>
        </w:tc>
        <w:tc>
          <w:tcPr>
            <w:tcW w:w="1530" w:type="dxa"/>
          </w:tcPr>
          <w:p w14:paraId="4672BEAE" w14:textId="745043E9" w:rsidR="00BF7F82" w:rsidRPr="00E81165" w:rsidRDefault="00E81165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E8116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96</w:t>
            </w:r>
            <w:r w:rsidR="007D1795" w:rsidRPr="00E8116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E8116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2, 3.76</w:t>
            </w:r>
            <w:r w:rsidR="007D1795" w:rsidRPr="00E8116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B09F838" w14:textId="4AAD6D88" w:rsidR="00BF7F82" w:rsidRPr="00E81165" w:rsidRDefault="007438E3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</w:t>
            </w:r>
            <w:r w:rsidR="00754524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.043</w:t>
            </w:r>
          </w:p>
        </w:tc>
        <w:tc>
          <w:tcPr>
            <w:tcW w:w="1666" w:type="dxa"/>
          </w:tcPr>
          <w:p w14:paraId="0884627A" w14:textId="27884DB4" w:rsidR="00BF7F82" w:rsidRPr="00E81165" w:rsidRDefault="00E81165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E8116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34</w:t>
            </w:r>
            <w:r w:rsidR="007D1795" w:rsidRPr="00E8116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E8116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4, 2.83</w:t>
            </w:r>
            <w:r w:rsidR="007D1795" w:rsidRPr="00E81165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59C28589" w14:textId="1BE10C6C" w:rsidR="00BF7F82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37</w:t>
            </w:r>
          </w:p>
        </w:tc>
      </w:tr>
      <w:tr w:rsidR="007D1795" w:rsidRPr="007D1795" w14:paraId="5A86461F" w14:textId="77777777" w:rsidTr="00133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3DB803C6" w14:textId="77777777" w:rsidR="007D1795" w:rsidRPr="009E2311" w:rsidRDefault="007D1795" w:rsidP="007D1795">
            <w:pPr>
              <w:pStyle w:val="TableParagraph"/>
              <w:numPr>
                <w:ilvl w:val="0"/>
                <w:numId w:val="1"/>
              </w:numPr>
              <w:tabs>
                <w:tab w:val="right" w:pos="6927"/>
              </w:tabs>
              <w:adjustRightInd w:val="0"/>
              <w:snapToGrid w:val="0"/>
              <w:spacing w:line="269" w:lineRule="auto"/>
              <w:ind w:left="288" w:hanging="288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>My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family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ha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experienced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troubl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getting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grocerie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or</w:t>
            </w:r>
            <w:r w:rsidRPr="009E2311">
              <w:rPr>
                <w:rFonts w:ascii="Palatino Linotype" w:hAnsi="Palatino Linotype" w:cstheme="minorHAnsi"/>
                <w:spacing w:val="-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other</w:t>
            </w:r>
            <w:r w:rsidRPr="009E2311">
              <w:rPr>
                <w:rFonts w:ascii="Palatino Linotype" w:hAnsi="Palatino Linotype" w:cstheme="minorHAnsi"/>
                <w:spacing w:val="-7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needed supplies</w:t>
            </w:r>
            <w:r w:rsidRPr="009E2311">
              <w:rPr>
                <w:rFonts w:ascii="Palatino Linotype" w:hAnsi="Palatino Linotype" w:cstheme="minorHAnsi"/>
                <w:spacing w:val="3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57758C95" w14:textId="5395B2B3" w:rsidR="007D1795" w:rsidRPr="00A57A7F" w:rsidRDefault="007438E3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5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9, 1.54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539F1F2C" w14:textId="1648BB92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52</w:t>
            </w:r>
          </w:p>
        </w:tc>
        <w:tc>
          <w:tcPr>
            <w:tcW w:w="1530" w:type="dxa"/>
          </w:tcPr>
          <w:p w14:paraId="1A7BBC2B" w14:textId="233CE3C1" w:rsidR="007D1795" w:rsidRPr="00A57A7F" w:rsidRDefault="007438E3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90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1, 4.47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7EE87A7" w14:textId="66B32258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40</w:t>
            </w:r>
          </w:p>
        </w:tc>
        <w:tc>
          <w:tcPr>
            <w:tcW w:w="1666" w:type="dxa"/>
          </w:tcPr>
          <w:p w14:paraId="34D6D6D4" w14:textId="0BD6C0D1" w:rsidR="007D1795" w:rsidRPr="00A57A7F" w:rsidRDefault="007438E3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15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31, 4.25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30FC4F98" w14:textId="4CC1B709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31</w:t>
            </w:r>
          </w:p>
        </w:tc>
      </w:tr>
      <w:tr w:rsidR="007D1795" w:rsidRPr="007D1795" w14:paraId="59316DBC" w14:textId="77777777" w:rsidTr="00133496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6C3CED2C" w14:textId="77777777" w:rsidR="007D1795" w:rsidRPr="009E2311" w:rsidRDefault="007D1795" w:rsidP="007D1795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269" w:lineRule="auto"/>
              <w:ind w:left="288" w:hanging="288"/>
              <w:contextualSpacing w:val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Watching or</w:t>
            </w:r>
            <w:r w:rsidRPr="009E2311">
              <w:rPr>
                <w:rFonts w:ascii="Palatino Linotype" w:hAnsi="Palatino Linotype" w:cstheme="minorHAnsi"/>
                <w:spacing w:val="-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hearing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distressing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new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reports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about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 COVID-19</w:t>
            </w:r>
          </w:p>
        </w:tc>
        <w:tc>
          <w:tcPr>
            <w:tcW w:w="1800" w:type="dxa"/>
          </w:tcPr>
          <w:p w14:paraId="7863AFFC" w14:textId="513BE370" w:rsidR="007D1795" w:rsidRPr="00A57A7F" w:rsidRDefault="007A414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2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33, 0.81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23635241" w14:textId="6570351A" w:rsidR="007D1795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530" w:type="dxa"/>
          </w:tcPr>
          <w:p w14:paraId="34575D42" w14:textId="154F03BB" w:rsidR="007D1795" w:rsidRPr="00A57A7F" w:rsidRDefault="007A414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75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15 ,2.66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6A1780F" w14:textId="16F81159" w:rsidR="007D1795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666" w:type="dxa"/>
          </w:tcPr>
          <w:p w14:paraId="4B878B13" w14:textId="2DC040BA" w:rsidR="007D1795" w:rsidRPr="00A57A7F" w:rsidRDefault="007A414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40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0, 2.46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29EF3783" w14:textId="5C49F67B" w:rsidR="007D1795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42</w:t>
            </w:r>
          </w:p>
        </w:tc>
      </w:tr>
      <w:tr w:rsidR="007D1795" w:rsidRPr="007D1795" w14:paraId="39853F56" w14:textId="77777777" w:rsidTr="00133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584BBAA2" w14:textId="77777777" w:rsidR="007D1795" w:rsidRPr="009E2311" w:rsidRDefault="007D1795" w:rsidP="007D1795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269" w:lineRule="auto"/>
              <w:ind w:left="288" w:hanging="288"/>
              <w:contextualSpacing w:val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Not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being sur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about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myself or</w:t>
            </w:r>
            <w:r w:rsidRPr="009E2311">
              <w:rPr>
                <w:rFonts w:ascii="Palatino Linotype" w:hAnsi="Palatino Linotype" w:cstheme="minorHAnsi"/>
                <w:spacing w:val="-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someone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clos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to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m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getting</w:t>
            </w:r>
            <w:r w:rsidRPr="009E2311">
              <w:rPr>
                <w:rFonts w:ascii="Palatino Linotype" w:hAnsi="Palatino Linotype" w:cstheme="minorHAnsi"/>
                <w:spacing w:val="-5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COVID-19</w:t>
            </w:r>
          </w:p>
        </w:tc>
        <w:tc>
          <w:tcPr>
            <w:tcW w:w="1800" w:type="dxa"/>
          </w:tcPr>
          <w:p w14:paraId="6C43C3EC" w14:textId="5D1AE76A" w:rsidR="007D1795" w:rsidRPr="00A57A7F" w:rsidRDefault="006F3A02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0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6, 1.16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7EC02439" w14:textId="7800514E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530" w:type="dxa"/>
          </w:tcPr>
          <w:p w14:paraId="2C3AA9B3" w14:textId="123F8709" w:rsidR="007D1795" w:rsidRPr="00A57A7F" w:rsidRDefault="006F3A02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62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8, 2.44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18D0FC4" w14:textId="5324FD72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666" w:type="dxa"/>
          </w:tcPr>
          <w:p w14:paraId="7BA2C6F0" w14:textId="5835BC4E" w:rsidR="007D1795" w:rsidRPr="00A57A7F" w:rsidRDefault="006F3A02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9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3, 1.48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2EB6E53E" w14:textId="010F8080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53</w:t>
            </w:r>
          </w:p>
        </w:tc>
      </w:tr>
      <w:tr w:rsidR="007D1795" w:rsidRPr="007B44F5" w14:paraId="1091035B" w14:textId="77777777" w:rsidTr="00133496">
        <w:trPr>
          <w:trHeight w:val="6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47DB887B" w14:textId="77777777" w:rsidR="007D1795" w:rsidRPr="009E2311" w:rsidRDefault="007D1795" w:rsidP="007D1795">
            <w:pPr>
              <w:pStyle w:val="TableParagraph"/>
              <w:numPr>
                <w:ilvl w:val="0"/>
                <w:numId w:val="1"/>
              </w:numPr>
              <w:adjustRightInd w:val="0"/>
              <w:snapToGrid w:val="0"/>
              <w:spacing w:line="269" w:lineRule="auto"/>
              <w:ind w:left="288" w:hanging="288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Myself</w:t>
            </w:r>
            <w:r w:rsidRPr="009E2311">
              <w:rPr>
                <w:rFonts w:ascii="Palatino Linotype" w:hAnsi="Palatino Linotype" w:cstheme="minorHAnsi"/>
                <w:spacing w:val="-3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or</w:t>
            </w:r>
            <w:r w:rsidRPr="009E2311">
              <w:rPr>
                <w:rFonts w:ascii="Palatino Linotype" w:hAnsi="Palatino Linotype" w:cstheme="minorHAnsi"/>
                <w:spacing w:val="-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someon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clos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to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m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having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symptom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or</w:t>
            </w:r>
            <w:r w:rsidRPr="009E2311">
              <w:rPr>
                <w:rFonts w:ascii="Palatino Linotype" w:hAnsi="Palatino Linotype" w:cstheme="minorHAnsi"/>
                <w:spacing w:val="-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being diagnosed</w:t>
            </w:r>
            <w:r w:rsidRPr="009E2311">
              <w:rPr>
                <w:rFonts w:ascii="Palatino Linotype" w:hAnsi="Palatino Linotype" w:cstheme="minorHAnsi"/>
                <w:spacing w:val="5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with COVID-19</w:t>
            </w:r>
            <w:r w:rsidRPr="009E2311">
              <w:rPr>
                <w:rFonts w:ascii="Palatino Linotype" w:hAnsi="Palatino Linotype" w:cstheme="minorHAnsi"/>
                <w:spacing w:val="-1"/>
                <w:position w:val="11"/>
                <w:sz w:val="20"/>
                <w:szCs w:val="20"/>
              </w:rPr>
              <w:tab/>
            </w:r>
          </w:p>
        </w:tc>
        <w:tc>
          <w:tcPr>
            <w:tcW w:w="1800" w:type="dxa"/>
          </w:tcPr>
          <w:p w14:paraId="4C0FA00A" w14:textId="25055351" w:rsidR="007D1795" w:rsidRPr="00A57A7F" w:rsidRDefault="0060541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8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0, 0.85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0E7B72CE" w14:textId="363F0943" w:rsidR="007D1795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530" w:type="dxa"/>
          </w:tcPr>
          <w:p w14:paraId="30F01424" w14:textId="5AE7825C" w:rsidR="007D1795" w:rsidRPr="00A57A7F" w:rsidRDefault="0060541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39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3, 2.07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0541719D" w14:textId="410D3E3C" w:rsidR="007D1795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1666" w:type="dxa"/>
          </w:tcPr>
          <w:p w14:paraId="3AB040EB" w14:textId="7BD7A759" w:rsidR="007D1795" w:rsidRPr="00A57A7F" w:rsidRDefault="0060541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35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0, 2.28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16B749A5" w14:textId="3FCD8912" w:rsidR="007D1795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62</w:t>
            </w:r>
          </w:p>
        </w:tc>
      </w:tr>
      <w:tr w:rsidR="007D1795" w:rsidRPr="007D1795" w14:paraId="63F63FF8" w14:textId="77777777" w:rsidTr="00133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263A6751" w14:textId="77777777" w:rsidR="007D1795" w:rsidRPr="009E2311" w:rsidRDefault="007D1795" w:rsidP="007D1795">
            <w:pPr>
              <w:pStyle w:val="TableParagraph"/>
              <w:numPr>
                <w:ilvl w:val="0"/>
                <w:numId w:val="1"/>
              </w:numPr>
              <w:tabs>
                <w:tab w:val="right" w:pos="6927"/>
              </w:tabs>
              <w:adjustRightInd w:val="0"/>
              <w:snapToGrid w:val="0"/>
              <w:spacing w:line="269" w:lineRule="auto"/>
              <w:ind w:left="288" w:hanging="288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Troubl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getting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medical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car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or</w:t>
            </w:r>
            <w:r w:rsidRPr="009E2311">
              <w:rPr>
                <w:rFonts w:ascii="Palatino Linotype" w:hAnsi="Palatino Linotype" w:cstheme="minorHAnsi"/>
                <w:spacing w:val="-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mental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health</w:t>
            </w:r>
            <w:r w:rsidRPr="009E2311">
              <w:rPr>
                <w:rFonts w:ascii="Palatino Linotype" w:hAnsi="Palatino Linotype" w:cstheme="minorHAnsi"/>
                <w:spacing w:val="-5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service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299A5D2D" w14:textId="3EFA2585" w:rsidR="007D1795" w:rsidRPr="00A57A7F" w:rsidRDefault="00FB65DC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1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36, 1.39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21F55D84" w14:textId="30769A59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314</w:t>
            </w:r>
          </w:p>
        </w:tc>
        <w:tc>
          <w:tcPr>
            <w:tcW w:w="1530" w:type="dxa"/>
          </w:tcPr>
          <w:p w14:paraId="5D116672" w14:textId="25440241" w:rsidR="007D1795" w:rsidRPr="00A57A7F" w:rsidRDefault="00FB65DC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57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3, 2.99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7F9406EA" w14:textId="7C1730A1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1666" w:type="dxa"/>
          </w:tcPr>
          <w:p w14:paraId="6CDA479A" w14:textId="597FA51D" w:rsidR="007D1795" w:rsidRPr="00A57A7F" w:rsidRDefault="00FB65DC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35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4, 5.29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0CF9BDE2" w14:textId="4D92D673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039</w:t>
            </w:r>
          </w:p>
        </w:tc>
      </w:tr>
      <w:tr w:rsidR="007D1795" w:rsidRPr="007D1795" w14:paraId="79531FAA" w14:textId="77777777" w:rsidTr="00133496">
        <w:trPr>
          <w:trHeight w:val="5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7901081F" w14:textId="77777777" w:rsidR="007D1795" w:rsidRPr="009E2311" w:rsidRDefault="007D1795" w:rsidP="007D1795">
            <w:pPr>
              <w:pStyle w:val="TableParagraph"/>
              <w:numPr>
                <w:ilvl w:val="0"/>
                <w:numId w:val="1"/>
              </w:numPr>
              <w:adjustRightInd w:val="0"/>
              <w:snapToGrid w:val="0"/>
              <w:spacing w:line="269" w:lineRule="auto"/>
              <w:ind w:left="288" w:hanging="288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Not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being sur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about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when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COVID-19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will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end or</w:t>
            </w:r>
            <w:r w:rsidRPr="009E2311">
              <w:rPr>
                <w:rFonts w:ascii="Palatino Linotype" w:hAnsi="Palatino Linotype" w:cstheme="minorHAnsi"/>
                <w:spacing w:val="-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what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 will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happen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in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the future</w:t>
            </w:r>
            <w:r w:rsidRPr="009E2311">
              <w:rPr>
                <w:rFonts w:ascii="Palatino Linotype" w:hAnsi="Palatino Linotype" w:cstheme="minorHAnsi"/>
                <w:spacing w:val="-1"/>
                <w:position w:val="11"/>
                <w:sz w:val="20"/>
                <w:szCs w:val="20"/>
              </w:rPr>
              <w:tab/>
            </w:r>
          </w:p>
        </w:tc>
        <w:tc>
          <w:tcPr>
            <w:tcW w:w="1800" w:type="dxa"/>
          </w:tcPr>
          <w:p w14:paraId="37A19735" w14:textId="60E6B915" w:rsidR="007D1795" w:rsidRPr="00A57A7F" w:rsidRDefault="00D44F06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6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9, 1.33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4D328F2A" w14:textId="7A0CF3D7" w:rsidR="007D1795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530" w:type="dxa"/>
          </w:tcPr>
          <w:p w14:paraId="27AB1FF7" w14:textId="362ACDD3" w:rsidR="007D1795" w:rsidRPr="00A57A7F" w:rsidRDefault="00D44F06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2.07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41, 3.03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6AF61B2C" w14:textId="3D4C07EB" w:rsidR="007D1795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66" w:type="dxa"/>
          </w:tcPr>
          <w:p w14:paraId="7E7D5C05" w14:textId="156DAECD" w:rsidR="007D1795" w:rsidRPr="00A57A7F" w:rsidRDefault="00D44F06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9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0, 1.25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2A402188" w14:textId="6943E5DE" w:rsidR="007D1795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313</w:t>
            </w:r>
          </w:p>
        </w:tc>
      </w:tr>
      <w:tr w:rsidR="007D1795" w:rsidRPr="007D1795" w14:paraId="6E220D67" w14:textId="77777777" w:rsidTr="00133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04F2C4FB" w14:textId="77777777" w:rsidR="007D1795" w:rsidRPr="009E2311" w:rsidRDefault="007D1795" w:rsidP="007D1795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269" w:lineRule="auto"/>
              <w:ind w:left="288" w:hanging="288"/>
              <w:contextualSpacing w:val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Difficulty completing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my school/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 work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responsibilities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online </w:t>
            </w:r>
          </w:p>
        </w:tc>
        <w:tc>
          <w:tcPr>
            <w:tcW w:w="1800" w:type="dxa"/>
          </w:tcPr>
          <w:p w14:paraId="707B8D59" w14:textId="20DBA3AF" w:rsidR="007D1795" w:rsidRPr="00A57A7F" w:rsidRDefault="004F5D31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0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5, 1.15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4EEA8A10" w14:textId="28CB8DD5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1530" w:type="dxa"/>
          </w:tcPr>
          <w:p w14:paraId="16BF7609" w14:textId="1F0A632D" w:rsidR="007D1795" w:rsidRPr="00A57A7F" w:rsidRDefault="004F5D31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96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2, 1.49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4A1FF22A" w14:textId="158F3C17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1666" w:type="dxa"/>
          </w:tcPr>
          <w:p w14:paraId="469A0641" w14:textId="2AC90425" w:rsidR="007D1795" w:rsidRPr="00A57A7F" w:rsidRDefault="004F5D31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6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9, 1.51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1DEED304" w14:textId="7615D02C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97</w:t>
            </w:r>
          </w:p>
        </w:tc>
      </w:tr>
      <w:tr w:rsidR="007D1795" w:rsidRPr="007D1795" w14:paraId="55C05F69" w14:textId="77777777" w:rsidTr="00133496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2B69172A" w14:textId="77777777" w:rsidR="007D1795" w:rsidRPr="009E2311" w:rsidRDefault="007D1795" w:rsidP="007D1795">
            <w:pPr>
              <w:pStyle w:val="TableParagraph"/>
              <w:numPr>
                <w:ilvl w:val="0"/>
                <w:numId w:val="1"/>
              </w:numPr>
              <w:adjustRightInd w:val="0"/>
              <w:snapToGrid w:val="0"/>
              <w:spacing w:before="23" w:line="269" w:lineRule="auto"/>
              <w:ind w:left="288" w:hanging="288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Unabl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to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complete educational or work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 xml:space="preserve"> requirement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79AA6BB7" w14:textId="0DB8C4B2" w:rsidR="007D1795" w:rsidRPr="00A57A7F" w:rsidRDefault="00A57A7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81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3, 1.23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19F333EF" w14:textId="1F8792C7" w:rsidR="007D1795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1530" w:type="dxa"/>
          </w:tcPr>
          <w:p w14:paraId="221C1365" w14:textId="136F5D31" w:rsidR="007D1795" w:rsidRPr="00A57A7F" w:rsidRDefault="00A57A7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09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8, 1.76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2A20CCAE" w14:textId="47867BD3" w:rsidR="007D1795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21</w:t>
            </w:r>
          </w:p>
        </w:tc>
        <w:tc>
          <w:tcPr>
            <w:tcW w:w="1666" w:type="dxa"/>
          </w:tcPr>
          <w:p w14:paraId="4758F186" w14:textId="767BEF85" w:rsidR="007D1795" w:rsidRPr="00A57A7F" w:rsidRDefault="00A57A7F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24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8, 2.26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3A367201" w14:textId="5A2AD9ED" w:rsidR="007D1795" w:rsidRPr="00A57A7F" w:rsidRDefault="00754524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85</w:t>
            </w:r>
          </w:p>
        </w:tc>
      </w:tr>
      <w:tr w:rsidR="007D1795" w:rsidRPr="007D1795" w14:paraId="3CC87C72" w14:textId="77777777" w:rsidTr="001334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5019312F" w14:textId="77777777" w:rsidR="007D1795" w:rsidRPr="009E2311" w:rsidRDefault="007D1795" w:rsidP="007D1795">
            <w:pPr>
              <w:pStyle w:val="Listenabsatz"/>
              <w:numPr>
                <w:ilvl w:val="0"/>
                <w:numId w:val="1"/>
              </w:numPr>
              <w:adjustRightInd w:val="0"/>
              <w:snapToGrid w:val="0"/>
              <w:spacing w:line="269" w:lineRule="auto"/>
              <w:ind w:left="288" w:hanging="288"/>
              <w:contextualSpacing w:val="0"/>
              <w:rPr>
                <w:rFonts w:ascii="Palatino Linotype" w:hAnsi="Palatino Linotype" w:cstheme="minorHAnsi"/>
                <w:sz w:val="20"/>
                <w:szCs w:val="20"/>
              </w:rPr>
            </w:pP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Needing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to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take</w:t>
            </w:r>
            <w:r w:rsidRPr="009E2311">
              <w:rPr>
                <w:rFonts w:ascii="Palatino Linotype" w:hAnsi="Palatino Linotype" w:cstheme="minorHAnsi"/>
                <w:spacing w:val="1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>on greater</w:t>
            </w:r>
            <w:r w:rsidRPr="009E2311">
              <w:rPr>
                <w:rFonts w:ascii="Palatino Linotype" w:hAnsi="Palatino Linotype" w:cstheme="minorHAnsi"/>
                <w:spacing w:val="-2"/>
                <w:sz w:val="20"/>
                <w:szCs w:val="20"/>
              </w:rPr>
              <w:t xml:space="preserve">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family</w:t>
            </w:r>
            <w:r w:rsidRPr="009E2311">
              <w:rPr>
                <w:rFonts w:ascii="Palatino Linotype" w:hAnsi="Palatino Linotype" w:cstheme="minorHAnsi"/>
                <w:sz w:val="20"/>
                <w:szCs w:val="20"/>
              </w:rPr>
              <w:t xml:space="preserve"> and /or work </w:t>
            </w:r>
            <w:r w:rsidRPr="009E2311">
              <w:rPr>
                <w:rFonts w:ascii="Palatino Linotype" w:hAnsi="Palatino Linotype" w:cstheme="minorHAnsi"/>
                <w:spacing w:val="-1"/>
                <w:sz w:val="20"/>
                <w:szCs w:val="20"/>
              </w:rPr>
              <w:t>responsibilities</w:t>
            </w:r>
            <w:r w:rsidRPr="009E2311">
              <w:rPr>
                <w:rFonts w:ascii="Palatino Linotype" w:hAnsi="Palatino Linotype" w:cstheme="minorHAnsi"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1800" w:type="dxa"/>
          </w:tcPr>
          <w:p w14:paraId="7180C372" w14:textId="073A639E" w:rsidR="007D1795" w:rsidRPr="00A57A7F" w:rsidRDefault="00A57A7F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75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1, 1.35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73D6D16A" w14:textId="14BACF03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331</w:t>
            </w:r>
          </w:p>
        </w:tc>
        <w:tc>
          <w:tcPr>
            <w:tcW w:w="1530" w:type="dxa"/>
          </w:tcPr>
          <w:p w14:paraId="132CCA05" w14:textId="416FDFD3" w:rsidR="007D1795" w:rsidRPr="00A57A7F" w:rsidRDefault="00A57A7F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21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4, 2.27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384ED4B2" w14:textId="568B02E7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666" w:type="dxa"/>
          </w:tcPr>
          <w:p w14:paraId="434270F4" w14:textId="561A8902" w:rsidR="007D1795" w:rsidRPr="00A57A7F" w:rsidRDefault="00A57A7F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41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[</w:t>
            </w: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63, 3.17</w:t>
            </w:r>
            <w:r w:rsidR="007D1795"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66F414A2" w14:textId="0D1B757B" w:rsidR="007D1795" w:rsidRPr="00A57A7F" w:rsidRDefault="00754524" w:rsidP="00A57A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406</w:t>
            </w:r>
          </w:p>
        </w:tc>
      </w:tr>
      <w:tr w:rsidR="00133496" w:rsidRPr="007D1795" w14:paraId="6AE6BEAB" w14:textId="77777777" w:rsidTr="00133496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50" w:type="dxa"/>
          </w:tcPr>
          <w:p w14:paraId="57BADE33" w14:textId="17FA5E6A" w:rsidR="00133496" w:rsidRPr="00133496" w:rsidRDefault="00133496" w:rsidP="00133496">
            <w:pPr>
              <w:adjustRightInd w:val="0"/>
              <w:snapToGrid w:val="0"/>
              <w:spacing w:line="269" w:lineRule="auto"/>
              <w:rPr>
                <w:rFonts w:ascii="Palatino Linotype" w:hAnsi="Palatino Linotype" w:cstheme="minorHAnsi"/>
                <w:sz w:val="20"/>
                <w:szCs w:val="20"/>
              </w:rPr>
            </w:pPr>
            <w:r w:rsidRPr="00133496">
              <w:rPr>
                <w:rFonts w:ascii="Palatino Linotype" w:hAnsi="Palatino Linotype" w:cs="Calibri"/>
                <w:bCs w:val="0"/>
                <w:sz w:val="20"/>
              </w:rPr>
              <w:t>Sum of stress scores</w:t>
            </w:r>
          </w:p>
        </w:tc>
        <w:tc>
          <w:tcPr>
            <w:tcW w:w="1800" w:type="dxa"/>
          </w:tcPr>
          <w:p w14:paraId="36EB3394" w14:textId="7C2A2F9C" w:rsidR="00133496" w:rsidRPr="00A57A7F" w:rsidRDefault="00133496" w:rsidP="00133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 xml:space="preserve">-1.44[-2.15, </w:t>
            </w:r>
            <w:r w:rsidRPr="001334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-0.72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66" w:type="dxa"/>
          </w:tcPr>
          <w:p w14:paraId="78268190" w14:textId="66463F90" w:rsidR="00133496" w:rsidRDefault="00133496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530" w:type="dxa"/>
          </w:tcPr>
          <w:p w14:paraId="7845787B" w14:textId="42DE00D3" w:rsidR="00133496" w:rsidRPr="00A57A7F" w:rsidRDefault="00133496" w:rsidP="00133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 xml:space="preserve">2.20[1.09, </w:t>
            </w:r>
            <w:r w:rsidRPr="001334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3.30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900" w:type="dxa"/>
          </w:tcPr>
          <w:p w14:paraId="1C2BFA9A" w14:textId="3FAF7E87" w:rsidR="00133496" w:rsidRDefault="00133496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 w:rsidRPr="00A57A7F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666" w:type="dxa"/>
          </w:tcPr>
          <w:p w14:paraId="5E39996B" w14:textId="795D48A0" w:rsidR="00133496" w:rsidRPr="00A57A7F" w:rsidRDefault="00133496" w:rsidP="001334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 xml:space="preserve">0.36[-0.75, </w:t>
            </w:r>
            <w:r w:rsidRPr="00133496">
              <w:rPr>
                <w:rFonts w:ascii="Palatino Linotype" w:hAnsi="Palatino Linotype" w:cs="Calibri"/>
                <w:color w:val="000000"/>
                <w:sz w:val="20"/>
                <w:szCs w:val="20"/>
              </w:rPr>
              <w:t>1.46</w:t>
            </w: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810" w:type="dxa"/>
          </w:tcPr>
          <w:p w14:paraId="62BF95E8" w14:textId="70CA2F7B" w:rsidR="00133496" w:rsidRDefault="00133496" w:rsidP="00A57A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 Linotype" w:hAnsi="Palatino Linotype" w:cs="Calibri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Calibri"/>
                <w:color w:val="000000"/>
                <w:sz w:val="20"/>
                <w:szCs w:val="20"/>
              </w:rPr>
              <w:t>0.529</w:t>
            </w:r>
          </w:p>
        </w:tc>
      </w:tr>
    </w:tbl>
    <w:p w14:paraId="272E6338" w14:textId="11E5FD99" w:rsidR="00DE2D0E" w:rsidRPr="00DE2D0E" w:rsidRDefault="00AE1B40" w:rsidP="00DE2D0E">
      <w:pPr>
        <w:adjustRightInd w:val="0"/>
        <w:snapToGrid w:val="0"/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  <w:r>
        <w:rPr>
          <w:rFonts w:ascii="Palatino Linotype" w:hAnsi="Palatino Linotype"/>
          <w:sz w:val="20"/>
          <w:szCs w:val="20"/>
          <w:lang w:val="en-US"/>
        </w:rPr>
        <w:lastRenderedPageBreak/>
        <w:t>Supplement table 3</w:t>
      </w:r>
      <w:bookmarkStart w:id="0" w:name="_GoBack"/>
      <w:bookmarkEnd w:id="0"/>
      <w:r w:rsidR="00DE2D0E" w:rsidRPr="00DE2D0E">
        <w:rPr>
          <w:rFonts w:ascii="Palatino Linotype" w:hAnsi="Palatino Linotype"/>
          <w:sz w:val="20"/>
          <w:szCs w:val="20"/>
          <w:lang w:val="en-US"/>
        </w:rPr>
        <w:t xml:space="preserve"> Association between COVID-19-related stressors in 2021 and mental health 2021</w:t>
      </w:r>
    </w:p>
    <w:tbl>
      <w:tblPr>
        <w:tblW w:w="12870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3600"/>
        <w:gridCol w:w="1980"/>
        <w:gridCol w:w="2070"/>
        <w:gridCol w:w="1890"/>
        <w:gridCol w:w="1800"/>
        <w:gridCol w:w="1530"/>
      </w:tblGrid>
      <w:tr w:rsidR="00DE2D0E" w:rsidRPr="00DE2D0E" w14:paraId="68A372BE" w14:textId="77777777" w:rsidTr="002C6EA0">
        <w:trPr>
          <w:trHeight w:val="385"/>
        </w:trPr>
        <w:tc>
          <w:tcPr>
            <w:tcW w:w="3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39A117BD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270" w:type="dxa"/>
            <w:gridSpan w:val="5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74187091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Mental </w:t>
            </w:r>
            <w:proofErr w:type="spellStart"/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health</w:t>
            </w:r>
            <w:proofErr w:type="spellEnd"/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2021</w:t>
            </w:r>
          </w:p>
        </w:tc>
      </w:tr>
      <w:tr w:rsidR="00DE2D0E" w:rsidRPr="00DE2D0E" w14:paraId="50E86909" w14:textId="77777777" w:rsidTr="002C6EA0">
        <w:trPr>
          <w:trHeight w:val="385"/>
        </w:trPr>
        <w:tc>
          <w:tcPr>
            <w:tcW w:w="3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6175DDD4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COVID-19-related </w:t>
            </w:r>
            <w:proofErr w:type="spellStart"/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tressors</w:t>
            </w:r>
            <w:proofErr w:type="spellEnd"/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01CC030F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20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0A9DFF4A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18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6A576D22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DHD</w:t>
            </w:r>
          </w:p>
        </w:tc>
        <w:tc>
          <w:tcPr>
            <w:tcW w:w="18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3702AB7A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DD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7C7934B8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proofErr w:type="spellStart"/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ny</w:t>
            </w:r>
            <w:proofErr w:type="spellEnd"/>
          </w:p>
        </w:tc>
      </w:tr>
      <w:tr w:rsidR="00DE2D0E" w:rsidRPr="00DE2D0E" w14:paraId="487C6BDD" w14:textId="77777777" w:rsidTr="002C6EA0">
        <w:trPr>
          <w:trHeight w:val="3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25136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Girl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287BD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R</w:t>
            </w:r>
          </w:p>
          <w:p w14:paraId="4DDE5911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BC14F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R</w:t>
            </w:r>
          </w:p>
          <w:p w14:paraId="6C03CF42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315D4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R</w:t>
            </w:r>
          </w:p>
          <w:p w14:paraId="67D953C9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023D5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R</w:t>
            </w:r>
          </w:p>
          <w:p w14:paraId="441B65BD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AE8D0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R</w:t>
            </w:r>
          </w:p>
          <w:p w14:paraId="256255A5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(95% CI)</w:t>
            </w:r>
          </w:p>
        </w:tc>
      </w:tr>
      <w:tr w:rsidR="00DE2D0E" w:rsidRPr="00DE2D0E" w14:paraId="1A18FEA4" w14:textId="77777777" w:rsidTr="002C6EA0">
        <w:trPr>
          <w:trHeight w:val="401"/>
        </w:trPr>
        <w:tc>
          <w:tcPr>
            <w:tcW w:w="3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6842DDB7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ind w:left="317"/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  <w:lang w:val="en-US"/>
              </w:rPr>
              <w:t>My family has experienced</w:t>
            </w:r>
            <w:r w:rsidRPr="00DE2D0E">
              <w:rPr>
                <w:rFonts w:ascii="Palatino Linotype" w:hAnsi="Palatino Linotype" w:cs="Times New Roman"/>
                <w:b/>
                <w:bCs/>
                <w:spacing w:val="2"/>
                <w:sz w:val="20"/>
                <w:szCs w:val="20"/>
                <w:lang w:val="en-US"/>
              </w:rPr>
              <w:t xml:space="preserve"> financial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  <w:lang w:val="en-US"/>
              </w:rPr>
              <w:t>problems</w:t>
            </w:r>
            <w:r w:rsidRPr="00DE2D0E">
              <w:rPr>
                <w:rFonts w:ascii="Palatino Linotype" w:hAnsi="Palatino Linotype" w:cs="Times New Roman"/>
                <w:b/>
                <w:bCs/>
                <w:spacing w:val="2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6840ACEA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8.38*</w:t>
            </w:r>
          </w:p>
          <w:p w14:paraId="14367B61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2.89, 24.35)</w:t>
            </w:r>
          </w:p>
        </w:tc>
        <w:tc>
          <w:tcPr>
            <w:tcW w:w="20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09280112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2.46</w:t>
            </w:r>
          </w:p>
          <w:p w14:paraId="5EBDD84B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0.83, 7.28)</w:t>
            </w:r>
          </w:p>
        </w:tc>
        <w:tc>
          <w:tcPr>
            <w:tcW w:w="18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341F9D66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3.13*</w:t>
            </w:r>
          </w:p>
          <w:p w14:paraId="3BE617F7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1.26, 7.78)</w:t>
            </w:r>
          </w:p>
        </w:tc>
        <w:tc>
          <w:tcPr>
            <w:tcW w:w="18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05322445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2.39</w:t>
            </w:r>
          </w:p>
          <w:p w14:paraId="6FA60DC1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0.91, 6.29)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506AA923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SAS Monospace"/>
                <w:sz w:val="20"/>
                <w:szCs w:val="20"/>
              </w:rPr>
            </w:pPr>
            <w:r w:rsidRPr="00DE2D0E">
              <w:rPr>
                <w:rFonts w:ascii="Palatino Linotype" w:hAnsi="Palatino Linotype" w:cs="SAS Monospace"/>
                <w:sz w:val="20"/>
                <w:szCs w:val="20"/>
              </w:rPr>
              <w:t xml:space="preserve">2.29 </w:t>
            </w:r>
          </w:p>
          <w:p w14:paraId="26E77FA7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SAS Monospace"/>
                <w:sz w:val="20"/>
                <w:szCs w:val="20"/>
              </w:rPr>
              <w:t>( 0.93, 5.66)</w:t>
            </w:r>
          </w:p>
        </w:tc>
      </w:tr>
      <w:tr w:rsidR="00DE2D0E" w:rsidRPr="00DE2D0E" w14:paraId="60E898FF" w14:textId="77777777" w:rsidTr="002C6EA0">
        <w:trPr>
          <w:trHeight w:val="39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D8C4E" w14:textId="77777777" w:rsidR="00DE2D0E" w:rsidRPr="00DE2D0E" w:rsidRDefault="00DE2D0E" w:rsidP="002C6EA0">
            <w:pPr>
              <w:pStyle w:val="TableParagraph"/>
              <w:adjustRightInd w:val="0"/>
              <w:snapToGrid w:val="0"/>
              <w:ind w:left="317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>Challenges</w:t>
            </w:r>
            <w:r w:rsidRPr="00DE2D0E">
              <w:rPr>
                <w:rFonts w:ascii="Palatino Linotype" w:hAnsi="Palatino Linotype" w:cs="Times New Roman"/>
                <w:b/>
                <w:bCs/>
                <w:spacing w:val="2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t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 xml:space="preserve"> home</w:t>
            </w:r>
            <w:r w:rsidRPr="00DE2D0E">
              <w:rPr>
                <w:rFonts w:ascii="Palatino Linotype" w:hAnsi="Palatino Linotype" w:cs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r</w:t>
            </w:r>
            <w:r w:rsidRPr="00DE2D0E">
              <w:rPr>
                <w:rFonts w:ascii="Palatino Linotype" w:hAnsi="Palatino Linotype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>with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>others</w:t>
            </w:r>
            <w:r w:rsidRPr="00DE2D0E">
              <w:rPr>
                <w:rFonts w:ascii="Palatino Linotype" w:hAnsi="Palatino Linotype" w:cs="Times New Roman"/>
                <w:b/>
                <w:bCs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C650C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20.22*</w:t>
            </w:r>
          </w:p>
          <w:p w14:paraId="092D7FF7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7.11, 57.53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2CAEC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6.76*</w:t>
            </w:r>
          </w:p>
          <w:p w14:paraId="677F8F4E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2.96, 15.42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99FCB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5.21*</w:t>
            </w:r>
          </w:p>
          <w:p w14:paraId="3D63FD45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2.53, 10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827B1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5.74*</w:t>
            </w:r>
          </w:p>
          <w:p w14:paraId="2E179329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2.72, 12.12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547E9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SAS Monospace"/>
                <w:sz w:val="20"/>
                <w:szCs w:val="20"/>
              </w:rPr>
            </w:pPr>
            <w:r w:rsidRPr="00DE2D0E">
              <w:rPr>
                <w:rFonts w:ascii="Palatino Linotype" w:hAnsi="Palatino Linotype" w:cs="SAS Monospace"/>
                <w:sz w:val="20"/>
                <w:szCs w:val="20"/>
              </w:rPr>
              <w:t xml:space="preserve">5.88* </w:t>
            </w:r>
          </w:p>
          <w:p w14:paraId="0354A272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SAS Monospace"/>
                <w:sz w:val="20"/>
                <w:szCs w:val="20"/>
              </w:rPr>
              <w:t>( 2.71, 12.80)</w:t>
            </w:r>
          </w:p>
        </w:tc>
      </w:tr>
      <w:tr w:rsidR="00DE2D0E" w:rsidRPr="00DE2D0E" w14:paraId="2FACB5B0" w14:textId="77777777" w:rsidTr="002C6EA0">
        <w:trPr>
          <w:trHeight w:val="410"/>
        </w:trPr>
        <w:tc>
          <w:tcPr>
            <w:tcW w:w="3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56426793" w14:textId="77777777" w:rsidR="00DE2D0E" w:rsidRPr="00DE2D0E" w:rsidRDefault="00DE2D0E" w:rsidP="002C6EA0">
            <w:pPr>
              <w:pStyle w:val="TableParagraph"/>
              <w:tabs>
                <w:tab w:val="right" w:pos="6927"/>
              </w:tabs>
              <w:adjustRightInd w:val="0"/>
              <w:snapToGrid w:val="0"/>
              <w:ind w:left="317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>Trouble</w:t>
            </w:r>
            <w:r w:rsidRPr="00DE2D0E">
              <w:rPr>
                <w:rFonts w:ascii="Palatino Linotype" w:hAnsi="Palatino Linotype" w:cs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>getting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medical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are</w:t>
            </w:r>
            <w:r w:rsidRPr="00DE2D0E">
              <w:rPr>
                <w:rFonts w:ascii="Palatino Linotype" w:hAnsi="Palatino Linotype" w:cs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r</w:t>
            </w:r>
            <w:r w:rsidRPr="00DE2D0E">
              <w:rPr>
                <w:rFonts w:ascii="Palatino Linotype" w:hAnsi="Palatino Linotype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ental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health</w:t>
            </w:r>
            <w:r w:rsidRPr="00DE2D0E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ervices</w:t>
            </w:r>
            <w:r w:rsidRPr="00DE2D0E">
              <w:rPr>
                <w:rFonts w:ascii="Palatino Linotype" w:hAnsi="Palatino Linotype" w:cs="Times New Roman"/>
                <w:b/>
                <w:bCs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4C8C4353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4.86*</w:t>
            </w:r>
          </w:p>
          <w:p w14:paraId="3BFFA796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1.83, 12.91)</w:t>
            </w:r>
          </w:p>
        </w:tc>
        <w:tc>
          <w:tcPr>
            <w:tcW w:w="20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59CCF690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4.31*</w:t>
            </w:r>
          </w:p>
          <w:p w14:paraId="271BE0AF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1.85, 10.04)</w:t>
            </w:r>
          </w:p>
        </w:tc>
        <w:tc>
          <w:tcPr>
            <w:tcW w:w="18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73876267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2.57*</w:t>
            </w:r>
          </w:p>
          <w:p w14:paraId="2BD6F88A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1.23, 5.37)</w:t>
            </w:r>
          </w:p>
        </w:tc>
        <w:tc>
          <w:tcPr>
            <w:tcW w:w="18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710987FE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2.59*</w:t>
            </w:r>
          </w:p>
          <w:p w14:paraId="15B30E84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1.18, 5.65)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11409F85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2.59*</w:t>
            </w:r>
          </w:p>
          <w:p w14:paraId="77346251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1.18, 5.65)</w:t>
            </w:r>
          </w:p>
        </w:tc>
      </w:tr>
      <w:tr w:rsidR="00DE2D0E" w:rsidRPr="00DE2D0E" w14:paraId="11BA70CB" w14:textId="77777777" w:rsidTr="002C6EA0">
        <w:trPr>
          <w:trHeight w:val="385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2E8F2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Boys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F54BF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2EC25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A093A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0E258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80F94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</w:p>
        </w:tc>
      </w:tr>
      <w:tr w:rsidR="00DE2D0E" w:rsidRPr="00DE2D0E" w14:paraId="5497A4B9" w14:textId="77777777" w:rsidTr="002C6EA0">
        <w:trPr>
          <w:trHeight w:val="401"/>
        </w:trPr>
        <w:tc>
          <w:tcPr>
            <w:tcW w:w="3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3885CEEC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ind w:left="317"/>
              <w:rPr>
                <w:rFonts w:ascii="Palatino Linotype" w:hAnsi="Palatino Linotype" w:cs="Times New Roman"/>
                <w:b/>
                <w:bCs/>
                <w:sz w:val="20"/>
                <w:szCs w:val="20"/>
                <w:highlight w:val="yellow"/>
                <w:lang w:val="en-US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  <w:lang w:val="en-US"/>
              </w:rPr>
              <w:t>My family has experienced</w:t>
            </w:r>
            <w:r w:rsidRPr="00DE2D0E">
              <w:rPr>
                <w:rFonts w:ascii="Palatino Linotype" w:hAnsi="Palatino Linotype" w:cs="Times New Roman"/>
                <w:b/>
                <w:bCs/>
                <w:spacing w:val="2"/>
                <w:sz w:val="20"/>
                <w:szCs w:val="20"/>
                <w:lang w:val="en-US"/>
              </w:rPr>
              <w:t xml:space="preserve"> financial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  <w:lang w:val="en-US"/>
              </w:rPr>
              <w:t>problems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00600FE6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1.62</w:t>
            </w:r>
          </w:p>
          <w:p w14:paraId="004EAE12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0.20, 13.36)</w:t>
            </w:r>
          </w:p>
        </w:tc>
        <w:tc>
          <w:tcPr>
            <w:tcW w:w="20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65788EE7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2.98</w:t>
            </w:r>
          </w:p>
          <w:p w14:paraId="5D0F1C21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0.88, 10.02)</w:t>
            </w:r>
          </w:p>
        </w:tc>
        <w:tc>
          <w:tcPr>
            <w:tcW w:w="18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27B70B9C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2.24</w:t>
            </w:r>
          </w:p>
          <w:p w14:paraId="34452F8C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0.72, 6.95)</w:t>
            </w:r>
          </w:p>
        </w:tc>
        <w:tc>
          <w:tcPr>
            <w:tcW w:w="18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5D3DD976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4.94*</w:t>
            </w:r>
          </w:p>
          <w:p w14:paraId="28CC6846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1.55, 15.75)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44C90831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4.58*</w:t>
            </w:r>
          </w:p>
          <w:p w14:paraId="6F4C1391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1.49, 14.07)</w:t>
            </w:r>
          </w:p>
        </w:tc>
      </w:tr>
      <w:tr w:rsidR="00DE2D0E" w:rsidRPr="00DE2D0E" w14:paraId="1D44FB80" w14:textId="77777777" w:rsidTr="002C6EA0">
        <w:trPr>
          <w:trHeight w:val="393"/>
        </w:trPr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74192" w14:textId="77777777" w:rsidR="00DE2D0E" w:rsidRPr="00DE2D0E" w:rsidRDefault="00DE2D0E" w:rsidP="002C6EA0">
            <w:pPr>
              <w:pStyle w:val="TableParagraph"/>
              <w:adjustRightInd w:val="0"/>
              <w:snapToGrid w:val="0"/>
              <w:ind w:left="317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>Challenges</w:t>
            </w:r>
            <w:r w:rsidRPr="00DE2D0E">
              <w:rPr>
                <w:rFonts w:ascii="Palatino Linotype" w:hAnsi="Palatino Linotype" w:cs="Times New Roman"/>
                <w:b/>
                <w:bCs/>
                <w:spacing w:val="2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at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 xml:space="preserve"> home</w:t>
            </w:r>
            <w:r w:rsidRPr="00DE2D0E">
              <w:rPr>
                <w:rFonts w:ascii="Palatino Linotype" w:hAnsi="Palatino Linotype" w:cs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r</w:t>
            </w:r>
            <w:r w:rsidRPr="00DE2D0E">
              <w:rPr>
                <w:rFonts w:ascii="Palatino Linotype" w:hAnsi="Palatino Linotype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>with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>others</w:t>
            </w:r>
            <w:r w:rsidRPr="00DE2D0E">
              <w:rPr>
                <w:rFonts w:ascii="Palatino Linotype" w:hAnsi="Palatino Linotype" w:cs="Times New Roman"/>
                <w:b/>
                <w:bCs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B5B40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10.83*</w:t>
            </w:r>
          </w:p>
          <w:p w14:paraId="57A87E97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3.20, 36.62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0D469C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10.08*</w:t>
            </w:r>
          </w:p>
          <w:p w14:paraId="765AD41E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3.78, 26.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87012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3.89*</w:t>
            </w:r>
          </w:p>
          <w:p w14:paraId="2E402F0B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1.51, 1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97DED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4.19*</w:t>
            </w:r>
          </w:p>
          <w:p w14:paraId="5740F17F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1.48, 11.88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D6D79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7.59*</w:t>
            </w:r>
          </w:p>
          <w:p w14:paraId="73DDC113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2.64, 21.78)</w:t>
            </w:r>
          </w:p>
        </w:tc>
      </w:tr>
      <w:tr w:rsidR="00DE2D0E" w:rsidRPr="00DE2D0E" w14:paraId="789A4440" w14:textId="77777777" w:rsidTr="002C6EA0">
        <w:trPr>
          <w:trHeight w:val="410"/>
        </w:trPr>
        <w:tc>
          <w:tcPr>
            <w:tcW w:w="36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7A71323E" w14:textId="77777777" w:rsidR="00DE2D0E" w:rsidRPr="00DE2D0E" w:rsidRDefault="00DE2D0E" w:rsidP="002C6EA0">
            <w:pPr>
              <w:pStyle w:val="TableParagraph"/>
              <w:tabs>
                <w:tab w:val="right" w:pos="6927"/>
              </w:tabs>
              <w:adjustRightInd w:val="0"/>
              <w:snapToGrid w:val="0"/>
              <w:ind w:left="317"/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>Trouble</w:t>
            </w:r>
            <w:r w:rsidRPr="00DE2D0E">
              <w:rPr>
                <w:rFonts w:ascii="Palatino Linotype" w:hAnsi="Palatino Linotype" w:cs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>getting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 xml:space="preserve"> medical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care</w:t>
            </w:r>
            <w:r w:rsidRPr="00DE2D0E">
              <w:rPr>
                <w:rFonts w:ascii="Palatino Linotype" w:hAnsi="Palatino Linotype" w:cs="Times New Roman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or</w:t>
            </w:r>
            <w:r w:rsidRPr="00DE2D0E">
              <w:rPr>
                <w:rFonts w:ascii="Palatino Linotype" w:hAnsi="Palatino Linotype" w:cs="Times New Roman"/>
                <w:b/>
                <w:bCs/>
                <w:spacing w:val="-2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mental</w:t>
            </w:r>
            <w:r w:rsidRPr="00DE2D0E">
              <w:rPr>
                <w:rFonts w:ascii="Palatino Linotype" w:hAnsi="Palatino Linotype" w:cs="Times New Roman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health</w:t>
            </w:r>
            <w:r w:rsidRPr="00DE2D0E">
              <w:rPr>
                <w:rFonts w:ascii="Palatino Linotype" w:hAnsi="Palatino Linotype" w:cs="Times New Roman"/>
                <w:b/>
                <w:bCs/>
                <w:spacing w:val="-5"/>
                <w:sz w:val="20"/>
                <w:szCs w:val="20"/>
              </w:rPr>
              <w:t xml:space="preserve"> </w:t>
            </w:r>
            <w:r w:rsidRPr="00DE2D0E">
              <w:rPr>
                <w:rFonts w:ascii="Palatino Linotype" w:hAnsi="Palatino Linotype" w:cs="Times New Roman"/>
                <w:b/>
                <w:bCs/>
                <w:sz w:val="20"/>
                <w:szCs w:val="20"/>
              </w:rPr>
              <w:t>services</w:t>
            </w:r>
            <w:r w:rsidRPr="00DE2D0E">
              <w:rPr>
                <w:rFonts w:ascii="Palatino Linotype" w:hAnsi="Palatino Linotype" w:cs="Times New Roman"/>
                <w:b/>
                <w:bCs/>
                <w:spacing w:val="2"/>
                <w:sz w:val="20"/>
                <w:szCs w:val="20"/>
              </w:rPr>
              <w:t xml:space="preserve"> </w:t>
            </w:r>
          </w:p>
        </w:tc>
        <w:tc>
          <w:tcPr>
            <w:tcW w:w="198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63A15F12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1.76</w:t>
            </w:r>
          </w:p>
          <w:p w14:paraId="40C91AC4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0.21, 14.61)</w:t>
            </w:r>
          </w:p>
        </w:tc>
        <w:tc>
          <w:tcPr>
            <w:tcW w:w="207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7E14BA40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3.32</w:t>
            </w:r>
          </w:p>
          <w:p w14:paraId="7C3A1C69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0.97, 11.37)</w:t>
            </w:r>
          </w:p>
        </w:tc>
        <w:tc>
          <w:tcPr>
            <w:tcW w:w="189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5C60EF64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3.55*</w:t>
            </w:r>
          </w:p>
          <w:p w14:paraId="0DCCA3ED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1.15, 10.98)</w:t>
            </w:r>
          </w:p>
        </w:tc>
        <w:tc>
          <w:tcPr>
            <w:tcW w:w="180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  <w:hideMark/>
          </w:tcPr>
          <w:p w14:paraId="7EB97158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1.45</w:t>
            </w:r>
          </w:p>
          <w:p w14:paraId="2B3E2A4A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0.31, 6.86)</w:t>
            </w:r>
          </w:p>
        </w:tc>
        <w:tc>
          <w:tcPr>
            <w:tcW w:w="1530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  <w:shd w:val="clear" w:color="auto" w:fill="auto"/>
          </w:tcPr>
          <w:p w14:paraId="0AE93353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2.88</w:t>
            </w:r>
          </w:p>
          <w:p w14:paraId="2F62B3D8" w14:textId="77777777" w:rsidR="00DE2D0E" w:rsidRPr="00DE2D0E" w:rsidRDefault="00DE2D0E" w:rsidP="002C6EA0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 w:cs="Times New Roman"/>
                <w:sz w:val="20"/>
                <w:szCs w:val="20"/>
              </w:rPr>
            </w:pPr>
            <w:r w:rsidRPr="00DE2D0E">
              <w:rPr>
                <w:rFonts w:ascii="Palatino Linotype" w:hAnsi="Palatino Linotype" w:cs="Times New Roman"/>
                <w:sz w:val="20"/>
                <w:szCs w:val="20"/>
              </w:rPr>
              <w:t>(0.94, 8.83)</w:t>
            </w:r>
          </w:p>
        </w:tc>
      </w:tr>
    </w:tbl>
    <w:p w14:paraId="513942D6" w14:textId="77777777" w:rsidR="00DE2D0E" w:rsidRPr="00DE2D0E" w:rsidRDefault="00DE2D0E" w:rsidP="00DE2D0E">
      <w:pPr>
        <w:adjustRightInd w:val="0"/>
        <w:snapToGrid w:val="0"/>
        <w:spacing w:after="0" w:line="240" w:lineRule="auto"/>
        <w:rPr>
          <w:rFonts w:ascii="Palatino Linotype" w:hAnsi="Palatino Linotype" w:cs="Calibri"/>
          <w:sz w:val="20"/>
          <w:szCs w:val="20"/>
          <w:lang w:val="en-US"/>
        </w:rPr>
      </w:pPr>
      <w:r w:rsidRPr="00DE2D0E">
        <w:rPr>
          <w:rFonts w:ascii="Palatino Linotype" w:hAnsi="Palatino Linotype"/>
          <w:sz w:val="20"/>
          <w:szCs w:val="20"/>
          <w:lang w:val="en-US"/>
        </w:rPr>
        <w:t>*P&lt;0.05</w:t>
      </w:r>
      <w:proofErr w:type="gramStart"/>
      <w:r w:rsidRPr="00DE2D0E">
        <w:rPr>
          <w:rFonts w:ascii="Palatino Linotype" w:hAnsi="Palatino Linotype"/>
          <w:sz w:val="20"/>
          <w:szCs w:val="20"/>
          <w:lang w:val="en-US"/>
        </w:rPr>
        <w:t>;</w:t>
      </w:r>
      <w:proofErr w:type="gramEnd"/>
      <w:r w:rsidRPr="00DE2D0E">
        <w:rPr>
          <w:rFonts w:ascii="Palatino Linotype" w:hAnsi="Palatino Linotype"/>
          <w:sz w:val="20"/>
          <w:szCs w:val="20"/>
          <w:lang w:val="en-US"/>
        </w:rPr>
        <w:t xml:space="preserve"> </w:t>
      </w:r>
      <w:r w:rsidRPr="00DE2D0E">
        <w:rPr>
          <w:rStyle w:val="hgkelc"/>
          <w:rFonts w:ascii="Palatino Linotype" w:hAnsi="Palatino Linotype"/>
          <w:sz w:val="20"/>
          <w:szCs w:val="20"/>
          <w:lang w:val="en-US"/>
        </w:rPr>
        <w:t>if the 95% CI does not contain the value 1, the p-value is less than 0.05.</w:t>
      </w:r>
    </w:p>
    <w:p w14:paraId="725AE2F9" w14:textId="77777777" w:rsidR="00BF7F82" w:rsidRPr="009E2311" w:rsidRDefault="00BF7F82" w:rsidP="00BF7F82">
      <w:pPr>
        <w:adjustRightInd w:val="0"/>
        <w:snapToGrid w:val="0"/>
        <w:spacing w:after="0" w:line="240" w:lineRule="auto"/>
        <w:rPr>
          <w:rFonts w:ascii="Palatino Linotype" w:hAnsi="Palatino Linotype"/>
          <w:sz w:val="20"/>
          <w:szCs w:val="20"/>
          <w:lang w:val="en-US"/>
        </w:rPr>
      </w:pPr>
    </w:p>
    <w:p w14:paraId="6AEAD31B" w14:textId="23C26830" w:rsidR="00BF7F82" w:rsidRPr="00BF7F82" w:rsidRDefault="00BF7F82">
      <w:pPr>
        <w:rPr>
          <w:rFonts w:ascii="Palatino Linotype" w:hAnsi="Palatino Linotype"/>
          <w:lang w:val="en-US"/>
        </w:rPr>
      </w:pPr>
    </w:p>
    <w:sectPr w:rsidR="00BF7F82" w:rsidRPr="00BF7F82" w:rsidSect="00BF7F8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E148BA"/>
    <w:multiLevelType w:val="hybridMultilevel"/>
    <w:tmpl w:val="3E7802EE"/>
    <w:lvl w:ilvl="0" w:tplc="0409000F">
      <w:start w:val="1"/>
      <w:numFmt w:val="decimal"/>
      <w:lvlText w:val="%1."/>
      <w:lvlJc w:val="left"/>
      <w:pPr>
        <w:ind w:left="502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7B26"/>
    <w:rsid w:val="00133496"/>
    <w:rsid w:val="004F5D31"/>
    <w:rsid w:val="00543317"/>
    <w:rsid w:val="0060541F"/>
    <w:rsid w:val="0062058F"/>
    <w:rsid w:val="00677B26"/>
    <w:rsid w:val="00682590"/>
    <w:rsid w:val="006F3A02"/>
    <w:rsid w:val="007438E3"/>
    <w:rsid w:val="00754524"/>
    <w:rsid w:val="007A414F"/>
    <w:rsid w:val="007B44F5"/>
    <w:rsid w:val="007D1795"/>
    <w:rsid w:val="0094389F"/>
    <w:rsid w:val="009A5311"/>
    <w:rsid w:val="009B1CB2"/>
    <w:rsid w:val="009E5015"/>
    <w:rsid w:val="00A21C60"/>
    <w:rsid w:val="00A57A7F"/>
    <w:rsid w:val="00AE1B40"/>
    <w:rsid w:val="00BA5B86"/>
    <w:rsid w:val="00BF7F82"/>
    <w:rsid w:val="00D44F06"/>
    <w:rsid w:val="00DE2D0E"/>
    <w:rsid w:val="00E81165"/>
    <w:rsid w:val="00F4185D"/>
    <w:rsid w:val="00F84890"/>
    <w:rsid w:val="00FB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9C3FAC5"/>
  <w15:chartTrackingRefBased/>
  <w15:docId w15:val="{D86BC568-D4F4-4189-BEA1-B99FA8BAC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3">
    <w:name w:val="Plain Table 3"/>
    <w:basedOn w:val="NormaleTabelle"/>
    <w:uiPriority w:val="43"/>
    <w:rsid w:val="00677B26"/>
    <w:pPr>
      <w:spacing w:after="0" w:line="240" w:lineRule="auto"/>
    </w:pPr>
    <w:rPr>
      <w:rFonts w:eastAsia="PMingLiU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TableParagraph">
    <w:name w:val="Table Paragraph"/>
    <w:basedOn w:val="Standard"/>
    <w:uiPriority w:val="1"/>
    <w:qFormat/>
    <w:rsid w:val="00BF7F82"/>
    <w:pPr>
      <w:widowControl w:val="0"/>
      <w:spacing w:after="0" w:line="240" w:lineRule="auto"/>
    </w:pPr>
    <w:rPr>
      <w:lang w:val="en-US"/>
    </w:rPr>
  </w:style>
  <w:style w:type="table" w:styleId="EinfacheTabelle2">
    <w:name w:val="Plain Table 2"/>
    <w:basedOn w:val="NormaleTabelle"/>
    <w:uiPriority w:val="99"/>
    <w:rsid w:val="00BF7F82"/>
    <w:pPr>
      <w:spacing w:after="0" w:line="240" w:lineRule="auto"/>
    </w:pPr>
    <w:rPr>
      <w:rFonts w:eastAsiaTheme="minorEastAsia"/>
      <w:lang w:val="en-US" w:eastAsia="zh-TW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enabsatz">
    <w:name w:val="List Paragraph"/>
    <w:basedOn w:val="Standard"/>
    <w:uiPriority w:val="34"/>
    <w:qFormat/>
    <w:rsid w:val="00BF7F82"/>
    <w:pPr>
      <w:ind w:left="720"/>
      <w:contextualSpacing/>
    </w:pPr>
    <w:rPr>
      <w:rFonts w:eastAsiaTheme="minorEastAsia"/>
      <w:lang w:val="en-US" w:eastAsia="zh-TW"/>
    </w:rPr>
  </w:style>
  <w:style w:type="character" w:customStyle="1" w:styleId="hgkelc">
    <w:name w:val="hgkelc"/>
    <w:basedOn w:val="Absatz-Standardschriftart"/>
    <w:rsid w:val="00DE2D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4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7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7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3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8</Words>
  <Characters>3394</Characters>
  <Application>Microsoft Office Word</Application>
  <DocSecurity>0</DocSecurity>
  <Lines>28</Lines>
  <Paragraphs>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Zurich</Company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Foster (sfoste)</dc:creator>
  <cp:keywords/>
  <dc:description/>
  <cp:lastModifiedBy>Simon Foster (sfoste)</cp:lastModifiedBy>
  <cp:revision>20</cp:revision>
  <dcterms:created xsi:type="dcterms:W3CDTF">2022-10-20T19:15:00Z</dcterms:created>
  <dcterms:modified xsi:type="dcterms:W3CDTF">2022-10-23T10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c45530b-05ad-4898-a276-2c98523d71a0_Enabled">
    <vt:lpwstr>true</vt:lpwstr>
  </property>
  <property fmtid="{D5CDD505-2E9C-101B-9397-08002B2CF9AE}" pid="3" name="MSIP_Label_fc45530b-05ad-4898-a276-2c98523d71a0_SetDate">
    <vt:lpwstr>2022-10-20T12:16:01Z</vt:lpwstr>
  </property>
  <property fmtid="{D5CDD505-2E9C-101B-9397-08002B2CF9AE}" pid="4" name="MSIP_Label_fc45530b-05ad-4898-a276-2c98523d71a0_Method">
    <vt:lpwstr>Standard</vt:lpwstr>
  </property>
  <property fmtid="{D5CDD505-2E9C-101B-9397-08002B2CF9AE}" pid="5" name="MSIP_Label_fc45530b-05ad-4898-a276-2c98523d71a0_Name">
    <vt:lpwstr>defa4170-0d19-0005-0004-bc88714345d2</vt:lpwstr>
  </property>
  <property fmtid="{D5CDD505-2E9C-101B-9397-08002B2CF9AE}" pid="6" name="MSIP_Label_fc45530b-05ad-4898-a276-2c98523d71a0_SiteId">
    <vt:lpwstr>645d5943-7ac4-4c60-ba54-6e12423839e9</vt:lpwstr>
  </property>
  <property fmtid="{D5CDD505-2E9C-101B-9397-08002B2CF9AE}" pid="7" name="MSIP_Label_fc45530b-05ad-4898-a276-2c98523d71a0_ActionId">
    <vt:lpwstr>8459e506-100d-43d3-b924-694b3d81304f</vt:lpwstr>
  </property>
  <property fmtid="{D5CDD505-2E9C-101B-9397-08002B2CF9AE}" pid="8" name="MSIP_Label_fc45530b-05ad-4898-a276-2c98523d71a0_ContentBits">
    <vt:lpwstr>0</vt:lpwstr>
  </property>
</Properties>
</file>